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E37DE3" w14:textId="05C8AD7B" w:rsidR="00C122F4" w:rsidRPr="000E1143" w:rsidRDefault="00C122F4" w:rsidP="00241378">
      <w:pPr>
        <w:rPr>
          <w:rFonts w:asciiTheme="majorBidi" w:hAnsiTheme="majorBidi" w:cstheme="majorBidi"/>
          <w:sz w:val="20"/>
          <w:szCs w:val="20"/>
        </w:rPr>
      </w:pPr>
    </w:p>
    <w:tbl>
      <w:tblPr>
        <w:tblStyle w:val="TableGrid"/>
        <w:tblW w:w="14305" w:type="dxa"/>
        <w:tblLook w:val="04A0" w:firstRow="1" w:lastRow="0" w:firstColumn="1" w:lastColumn="0" w:noHBand="0" w:noVBand="1"/>
      </w:tblPr>
      <w:tblGrid>
        <w:gridCol w:w="4557"/>
        <w:gridCol w:w="1378"/>
        <w:gridCol w:w="1350"/>
        <w:gridCol w:w="1800"/>
        <w:gridCol w:w="5220"/>
      </w:tblGrid>
      <w:tr w:rsidR="00033535" w:rsidRPr="000E1143" w14:paraId="32BF3F50" w14:textId="13B4D239" w:rsidTr="008C605A">
        <w:trPr>
          <w:trHeight w:val="269"/>
        </w:trPr>
        <w:tc>
          <w:tcPr>
            <w:tcW w:w="14305" w:type="dxa"/>
            <w:gridSpan w:val="5"/>
          </w:tcPr>
          <w:p w14:paraId="697EC559" w14:textId="6A99281A" w:rsidR="00033535" w:rsidRPr="000E1143" w:rsidRDefault="00033535" w:rsidP="001604F3">
            <w:pPr>
              <w:rPr>
                <w:rFonts w:asciiTheme="majorBidi" w:hAnsiTheme="majorBidi" w:cstheme="majorBidi"/>
                <w:b/>
                <w:bCs/>
              </w:rPr>
            </w:pPr>
            <w:r w:rsidRPr="000E1143">
              <w:rPr>
                <w:rFonts w:asciiTheme="majorBidi" w:hAnsiTheme="majorBidi" w:cstheme="majorBidi"/>
                <w:b/>
                <w:bCs/>
              </w:rPr>
              <w:t>Addressing V</w:t>
            </w:r>
            <w:r w:rsidRPr="000E1143"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  <w:t>ar</w:t>
            </w:r>
            <w:bookmarkStart w:id="0" w:name="_GoBack"/>
            <w:bookmarkEnd w:id="0"/>
            <w:r w:rsidRPr="000E1143"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  <w:t>iation in the Reporting Methods for Confirmed COVID-19 Cases Across Selected States.</w:t>
            </w:r>
          </w:p>
        </w:tc>
      </w:tr>
      <w:tr w:rsidR="00033535" w:rsidRPr="000E1143" w14:paraId="13FE8813" w14:textId="4058555B" w:rsidTr="008C605A">
        <w:trPr>
          <w:trHeight w:val="269"/>
        </w:trPr>
        <w:tc>
          <w:tcPr>
            <w:tcW w:w="4557" w:type="dxa"/>
          </w:tcPr>
          <w:p w14:paraId="268CA442" w14:textId="1EF3E286" w:rsidR="00033535" w:rsidRPr="000E1143" w:rsidRDefault="00033535" w:rsidP="001604F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114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Value Reported by State Health Department </w:t>
            </w:r>
          </w:p>
        </w:tc>
        <w:tc>
          <w:tcPr>
            <w:tcW w:w="2728" w:type="dxa"/>
            <w:gridSpan w:val="2"/>
            <w:vAlign w:val="center"/>
          </w:tcPr>
          <w:p w14:paraId="7C8632A4" w14:textId="36583D3F" w:rsidR="00033535" w:rsidRPr="000E1143" w:rsidRDefault="00033535" w:rsidP="001604F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114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</w:t>
            </w:r>
            <w:r w:rsidR="00DB6436" w:rsidRPr="000E114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.</w:t>
            </w:r>
            <w:r w:rsidRPr="000E114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of Zip-Codes</w:t>
            </w:r>
          </w:p>
        </w:tc>
        <w:tc>
          <w:tcPr>
            <w:tcW w:w="1800" w:type="dxa"/>
            <w:vAlign w:val="center"/>
          </w:tcPr>
          <w:p w14:paraId="3335049B" w14:textId="2524D30C" w:rsidR="00033535" w:rsidRPr="000E1143" w:rsidRDefault="00033535" w:rsidP="001604F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114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Revised Number </w:t>
            </w:r>
          </w:p>
        </w:tc>
        <w:tc>
          <w:tcPr>
            <w:tcW w:w="5220" w:type="dxa"/>
          </w:tcPr>
          <w:p w14:paraId="403A296E" w14:textId="2C163DE7" w:rsidR="00033535" w:rsidRPr="000E1143" w:rsidRDefault="00033535" w:rsidP="001604F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114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mments</w:t>
            </w:r>
          </w:p>
        </w:tc>
      </w:tr>
      <w:tr w:rsidR="008C605A" w:rsidRPr="000E1143" w14:paraId="1E1E2E4E" w14:textId="77777777" w:rsidTr="008C605A">
        <w:trPr>
          <w:trHeight w:val="269"/>
        </w:trPr>
        <w:tc>
          <w:tcPr>
            <w:tcW w:w="4557" w:type="dxa"/>
          </w:tcPr>
          <w:p w14:paraId="09F75C43" w14:textId="77777777" w:rsidR="008C605A" w:rsidRPr="000E1143" w:rsidRDefault="008C605A" w:rsidP="001604F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78" w:type="dxa"/>
            <w:vAlign w:val="center"/>
          </w:tcPr>
          <w:p w14:paraId="65FAAFCC" w14:textId="1C3015FC" w:rsidR="008C605A" w:rsidRPr="000E1143" w:rsidRDefault="008C605A" w:rsidP="001604F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114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y 3</w:t>
            </w:r>
            <w:r w:rsidRPr="000E1143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rd</w:t>
            </w:r>
            <w:r w:rsidR="004F0FF3" w:rsidRPr="000E114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,</w:t>
            </w:r>
            <w:r w:rsidRPr="000E114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2020</w:t>
            </w:r>
          </w:p>
        </w:tc>
        <w:tc>
          <w:tcPr>
            <w:tcW w:w="1350" w:type="dxa"/>
            <w:vAlign w:val="center"/>
          </w:tcPr>
          <w:p w14:paraId="719B1BBA" w14:textId="7BC82A4D" w:rsidR="008C605A" w:rsidRPr="000E1143" w:rsidRDefault="008C605A" w:rsidP="001604F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114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y 30</w:t>
            </w:r>
            <w:r w:rsidRPr="000E1143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th</w:t>
            </w:r>
            <w:r w:rsidR="004F0FF3" w:rsidRPr="000E114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,</w:t>
            </w:r>
            <w:r w:rsidRPr="000E1143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000E114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20</w:t>
            </w:r>
          </w:p>
        </w:tc>
        <w:tc>
          <w:tcPr>
            <w:tcW w:w="1800" w:type="dxa"/>
            <w:vAlign w:val="center"/>
          </w:tcPr>
          <w:p w14:paraId="6683A0E9" w14:textId="77777777" w:rsidR="008C605A" w:rsidRPr="000E1143" w:rsidRDefault="008C605A" w:rsidP="001604F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220" w:type="dxa"/>
          </w:tcPr>
          <w:p w14:paraId="62C0EBAD" w14:textId="77777777" w:rsidR="008C605A" w:rsidRPr="000E1143" w:rsidRDefault="008C605A" w:rsidP="001604F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033535" w:rsidRPr="000E1143" w14:paraId="2C02179F" w14:textId="0A7FE4A7" w:rsidTr="008C605A">
        <w:trPr>
          <w:trHeight w:val="269"/>
        </w:trPr>
        <w:tc>
          <w:tcPr>
            <w:tcW w:w="14305" w:type="dxa"/>
            <w:gridSpan w:val="5"/>
            <w:shd w:val="clear" w:color="auto" w:fill="D9D9D9" w:themeFill="background1" w:themeFillShade="D9"/>
            <w:vAlign w:val="center"/>
          </w:tcPr>
          <w:p w14:paraId="42B72F49" w14:textId="31926292" w:rsidR="00033535" w:rsidRPr="000E1143" w:rsidRDefault="00033535" w:rsidP="008C605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114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rizona</w:t>
            </w:r>
          </w:p>
        </w:tc>
      </w:tr>
      <w:tr w:rsidR="008C605A" w:rsidRPr="000E1143" w14:paraId="4961327E" w14:textId="5574A662" w:rsidTr="008C605A">
        <w:trPr>
          <w:trHeight w:val="269"/>
        </w:trPr>
        <w:tc>
          <w:tcPr>
            <w:tcW w:w="4557" w:type="dxa"/>
            <w:vAlign w:val="center"/>
          </w:tcPr>
          <w:p w14:paraId="3DE5F291" w14:textId="5B522A31" w:rsidR="008C605A" w:rsidRPr="000E1143" w:rsidRDefault="008C605A" w:rsidP="008C60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E1143">
              <w:rPr>
                <w:rFonts w:asciiTheme="majorBidi" w:hAnsiTheme="majorBidi" w:cstheme="majorBidi"/>
                <w:sz w:val="20"/>
                <w:szCs w:val="20"/>
              </w:rPr>
              <w:t>1-5 COVID-19 Cases</w:t>
            </w:r>
          </w:p>
        </w:tc>
        <w:tc>
          <w:tcPr>
            <w:tcW w:w="1378" w:type="dxa"/>
            <w:vAlign w:val="center"/>
          </w:tcPr>
          <w:p w14:paraId="2157CBBC" w14:textId="77777777" w:rsidR="008C605A" w:rsidRPr="000E1143" w:rsidRDefault="008C605A" w:rsidP="008C60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1143">
              <w:rPr>
                <w:rFonts w:asciiTheme="majorBidi" w:hAnsiTheme="majorBidi" w:cstheme="majorBidi"/>
                <w:sz w:val="20"/>
                <w:szCs w:val="20"/>
              </w:rPr>
              <w:t xml:space="preserve">59 </w:t>
            </w:r>
          </w:p>
        </w:tc>
        <w:tc>
          <w:tcPr>
            <w:tcW w:w="1350" w:type="dxa"/>
            <w:vAlign w:val="center"/>
          </w:tcPr>
          <w:p w14:paraId="39976F74" w14:textId="184C4A14" w:rsidR="008C605A" w:rsidRPr="000E1143" w:rsidRDefault="008C605A" w:rsidP="008C60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1143">
              <w:rPr>
                <w:rFonts w:asciiTheme="majorBidi" w:hAnsiTheme="majorBidi" w:cstheme="majorBidi"/>
                <w:sz w:val="20"/>
                <w:szCs w:val="20"/>
              </w:rPr>
              <w:t>66</w:t>
            </w:r>
          </w:p>
        </w:tc>
        <w:tc>
          <w:tcPr>
            <w:tcW w:w="1800" w:type="dxa"/>
            <w:vAlign w:val="center"/>
          </w:tcPr>
          <w:p w14:paraId="019B99A0" w14:textId="0D9A7EAE" w:rsidR="008C605A" w:rsidRPr="000E1143" w:rsidRDefault="008C605A" w:rsidP="008C60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1143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5220" w:type="dxa"/>
            <w:vMerge w:val="restart"/>
            <w:vAlign w:val="center"/>
          </w:tcPr>
          <w:p w14:paraId="59BC42A3" w14:textId="511AF4AE" w:rsidR="008C605A" w:rsidRPr="000E1143" w:rsidRDefault="008C605A" w:rsidP="008C60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1143">
              <w:rPr>
                <w:rFonts w:asciiTheme="majorBidi" w:hAnsiTheme="majorBidi" w:cstheme="majorBidi"/>
                <w:sz w:val="20"/>
                <w:szCs w:val="20"/>
              </w:rPr>
              <w:t>Provided 0 for zip-codes with no cases and categorical values for zip-codes with ≤ 10 cases</w:t>
            </w:r>
          </w:p>
        </w:tc>
      </w:tr>
      <w:tr w:rsidR="008C605A" w:rsidRPr="000E1143" w14:paraId="7300B815" w14:textId="1B903C1D" w:rsidTr="008C605A">
        <w:trPr>
          <w:trHeight w:val="269"/>
        </w:trPr>
        <w:tc>
          <w:tcPr>
            <w:tcW w:w="4557" w:type="dxa"/>
            <w:vAlign w:val="center"/>
          </w:tcPr>
          <w:p w14:paraId="3354ECFF" w14:textId="0E0353CA" w:rsidR="008C605A" w:rsidRPr="000E1143" w:rsidRDefault="008C605A" w:rsidP="008C60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E1143">
              <w:rPr>
                <w:rFonts w:asciiTheme="majorBidi" w:hAnsiTheme="majorBidi" w:cstheme="majorBidi"/>
                <w:sz w:val="20"/>
                <w:szCs w:val="20"/>
              </w:rPr>
              <w:t>6-10 COVID-19 Cases</w:t>
            </w:r>
          </w:p>
        </w:tc>
        <w:tc>
          <w:tcPr>
            <w:tcW w:w="1378" w:type="dxa"/>
            <w:vAlign w:val="center"/>
          </w:tcPr>
          <w:p w14:paraId="38E88A12" w14:textId="77777777" w:rsidR="008C605A" w:rsidRPr="000E1143" w:rsidRDefault="008C605A" w:rsidP="008C60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1143"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1350" w:type="dxa"/>
            <w:vAlign w:val="center"/>
          </w:tcPr>
          <w:p w14:paraId="5C14B41F" w14:textId="41C2B2B7" w:rsidR="008C605A" w:rsidRPr="000E1143" w:rsidRDefault="008C605A" w:rsidP="008C60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1143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1800" w:type="dxa"/>
            <w:vAlign w:val="center"/>
          </w:tcPr>
          <w:p w14:paraId="6EC0BC32" w14:textId="7AFA89C3" w:rsidR="008C605A" w:rsidRPr="000E1143" w:rsidRDefault="008C605A" w:rsidP="008C60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1143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5220" w:type="dxa"/>
            <w:vMerge/>
            <w:vAlign w:val="center"/>
          </w:tcPr>
          <w:p w14:paraId="2F6E4A9B" w14:textId="6C5892E2" w:rsidR="008C605A" w:rsidRPr="000E1143" w:rsidRDefault="008C605A" w:rsidP="008C60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C605A" w:rsidRPr="000E1143" w14:paraId="663A05DA" w14:textId="5E5DA811" w:rsidTr="008C605A">
        <w:trPr>
          <w:trHeight w:val="269"/>
        </w:trPr>
        <w:tc>
          <w:tcPr>
            <w:tcW w:w="4557" w:type="dxa"/>
            <w:vAlign w:val="center"/>
          </w:tcPr>
          <w:p w14:paraId="7E4684D7" w14:textId="7BE0612B" w:rsidR="008C605A" w:rsidRPr="000E1143" w:rsidRDefault="008C605A" w:rsidP="008C60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E1143">
              <w:rPr>
                <w:rFonts w:asciiTheme="majorBidi" w:hAnsiTheme="majorBidi" w:cstheme="majorBidi"/>
                <w:sz w:val="20"/>
                <w:szCs w:val="20"/>
              </w:rPr>
              <w:t>Number of Cases Suppressed</w:t>
            </w:r>
          </w:p>
        </w:tc>
        <w:tc>
          <w:tcPr>
            <w:tcW w:w="1378" w:type="dxa"/>
            <w:vAlign w:val="center"/>
          </w:tcPr>
          <w:p w14:paraId="3E58E667" w14:textId="77777777" w:rsidR="008C605A" w:rsidRPr="000E1143" w:rsidRDefault="008C605A" w:rsidP="008C60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1143">
              <w:rPr>
                <w:rFonts w:asciiTheme="majorBidi" w:hAnsiTheme="majorBidi" w:cstheme="majorBidi"/>
                <w:sz w:val="20"/>
                <w:szCs w:val="20"/>
              </w:rPr>
              <w:t>38</w:t>
            </w:r>
          </w:p>
        </w:tc>
        <w:tc>
          <w:tcPr>
            <w:tcW w:w="1350" w:type="dxa"/>
            <w:vAlign w:val="center"/>
          </w:tcPr>
          <w:p w14:paraId="7263305A" w14:textId="654EDAF7" w:rsidR="008C605A" w:rsidRPr="000E1143" w:rsidRDefault="008C605A" w:rsidP="008C60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1143">
              <w:rPr>
                <w:rFonts w:asciiTheme="majorBidi" w:hAnsiTheme="majorBidi" w:cstheme="majorBidi"/>
                <w:sz w:val="20"/>
                <w:szCs w:val="20"/>
              </w:rPr>
              <w:t>38</w:t>
            </w:r>
          </w:p>
        </w:tc>
        <w:tc>
          <w:tcPr>
            <w:tcW w:w="1800" w:type="dxa"/>
          </w:tcPr>
          <w:p w14:paraId="3A36DFF1" w14:textId="7883F2A6" w:rsidR="008C605A" w:rsidRPr="000E1143" w:rsidRDefault="008C605A" w:rsidP="008C60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1143">
              <w:rPr>
                <w:rFonts w:asciiTheme="majorBidi" w:hAnsiTheme="majorBidi" w:cstheme="majorBidi"/>
                <w:sz w:val="20"/>
                <w:szCs w:val="20"/>
              </w:rPr>
              <w:t>Missing</w:t>
            </w:r>
          </w:p>
        </w:tc>
        <w:tc>
          <w:tcPr>
            <w:tcW w:w="5220" w:type="dxa"/>
            <w:vAlign w:val="center"/>
          </w:tcPr>
          <w:p w14:paraId="2EA58C6A" w14:textId="6890210F" w:rsidR="008C605A" w:rsidRPr="000E1143" w:rsidRDefault="008C605A" w:rsidP="008C60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1143">
              <w:rPr>
                <w:rFonts w:asciiTheme="majorBidi" w:hAnsiTheme="majorBidi" w:cstheme="majorBidi"/>
                <w:sz w:val="20"/>
                <w:szCs w:val="20"/>
              </w:rPr>
              <w:t>Tribal approval is pending</w:t>
            </w:r>
          </w:p>
        </w:tc>
      </w:tr>
      <w:tr w:rsidR="008C605A" w:rsidRPr="000E1143" w14:paraId="20232F60" w14:textId="51F4EC1A" w:rsidTr="008C605A">
        <w:trPr>
          <w:trHeight w:val="269"/>
        </w:trPr>
        <w:tc>
          <w:tcPr>
            <w:tcW w:w="4557" w:type="dxa"/>
            <w:vAlign w:val="center"/>
          </w:tcPr>
          <w:p w14:paraId="7DBB2A90" w14:textId="50C650F0" w:rsidR="008C605A" w:rsidRPr="000E1143" w:rsidRDefault="008C605A" w:rsidP="008C60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E1143">
              <w:rPr>
                <w:rFonts w:asciiTheme="majorBidi" w:hAnsiTheme="majorBidi" w:cstheme="majorBidi"/>
                <w:sz w:val="20"/>
                <w:szCs w:val="20"/>
              </w:rPr>
              <w:t xml:space="preserve">Not included in state report / Had valid ADI rank </w:t>
            </w:r>
          </w:p>
        </w:tc>
        <w:tc>
          <w:tcPr>
            <w:tcW w:w="1378" w:type="dxa"/>
            <w:vAlign w:val="center"/>
          </w:tcPr>
          <w:p w14:paraId="5DCD785F" w14:textId="77777777" w:rsidR="008C605A" w:rsidRPr="000E1143" w:rsidRDefault="008C605A" w:rsidP="008C60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1143"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1350" w:type="dxa"/>
            <w:vAlign w:val="center"/>
          </w:tcPr>
          <w:p w14:paraId="105CE4D4" w14:textId="1D331052" w:rsidR="008C605A" w:rsidRPr="000E1143" w:rsidRDefault="008C605A" w:rsidP="008C60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1143"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1800" w:type="dxa"/>
          </w:tcPr>
          <w:p w14:paraId="56C35F13" w14:textId="7900D166" w:rsidR="008C605A" w:rsidRPr="000E1143" w:rsidRDefault="008C605A" w:rsidP="008C60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1143">
              <w:rPr>
                <w:rFonts w:asciiTheme="majorBidi" w:hAnsiTheme="majorBidi" w:cstheme="majorBidi"/>
                <w:sz w:val="20"/>
                <w:szCs w:val="20"/>
              </w:rPr>
              <w:t>Missing</w:t>
            </w:r>
          </w:p>
        </w:tc>
        <w:tc>
          <w:tcPr>
            <w:tcW w:w="5220" w:type="dxa"/>
            <w:vAlign w:val="center"/>
          </w:tcPr>
          <w:p w14:paraId="02C9B707" w14:textId="51654128" w:rsidR="008C605A" w:rsidRPr="000E1143" w:rsidRDefault="008C605A" w:rsidP="008C60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C605A" w:rsidRPr="000E1143" w14:paraId="3A99C31E" w14:textId="2BBFF4D0" w:rsidTr="008C605A">
        <w:trPr>
          <w:trHeight w:val="269"/>
        </w:trPr>
        <w:tc>
          <w:tcPr>
            <w:tcW w:w="4557" w:type="dxa"/>
            <w:vAlign w:val="center"/>
          </w:tcPr>
          <w:p w14:paraId="4838B37E" w14:textId="24EFBA0F" w:rsidR="008C605A" w:rsidRPr="000E1143" w:rsidRDefault="008C605A" w:rsidP="008C60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E1143">
              <w:rPr>
                <w:rFonts w:asciiTheme="majorBidi" w:hAnsiTheme="majorBidi" w:cstheme="majorBidi"/>
                <w:sz w:val="20"/>
                <w:szCs w:val="20"/>
              </w:rPr>
              <w:t xml:space="preserve">Included in state report / No valid ADI </w:t>
            </w:r>
            <w:proofErr w:type="spellStart"/>
            <w:r w:rsidRPr="000E1143">
              <w:rPr>
                <w:rFonts w:asciiTheme="majorBidi" w:hAnsiTheme="majorBidi" w:cstheme="majorBidi"/>
                <w:sz w:val="20"/>
                <w:szCs w:val="20"/>
              </w:rPr>
              <w:t>rank</w:t>
            </w:r>
            <w:r w:rsidRPr="000E1143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proofErr w:type="spellEnd"/>
            <w:r w:rsidRPr="000E114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378" w:type="dxa"/>
            <w:vAlign w:val="center"/>
          </w:tcPr>
          <w:p w14:paraId="37010F9C" w14:textId="77777777" w:rsidR="008C605A" w:rsidRPr="000E1143" w:rsidRDefault="008C605A" w:rsidP="008C60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1143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350" w:type="dxa"/>
            <w:vAlign w:val="center"/>
          </w:tcPr>
          <w:p w14:paraId="424ACADB" w14:textId="4B05E46B" w:rsidR="008C605A" w:rsidRPr="000E1143" w:rsidRDefault="008C605A" w:rsidP="008C60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1143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800" w:type="dxa"/>
          </w:tcPr>
          <w:p w14:paraId="4A55047B" w14:textId="2F6E2314" w:rsidR="008C605A" w:rsidRPr="000E1143" w:rsidRDefault="008C605A" w:rsidP="008C60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1143">
              <w:rPr>
                <w:rFonts w:asciiTheme="majorBidi" w:hAnsiTheme="majorBidi" w:cstheme="majorBidi"/>
                <w:sz w:val="20"/>
                <w:szCs w:val="20"/>
              </w:rPr>
              <w:t>Missing</w:t>
            </w:r>
          </w:p>
        </w:tc>
        <w:tc>
          <w:tcPr>
            <w:tcW w:w="5220" w:type="dxa"/>
            <w:vAlign w:val="center"/>
          </w:tcPr>
          <w:p w14:paraId="1FA8F940" w14:textId="34817DB0" w:rsidR="008C605A" w:rsidRPr="000E1143" w:rsidRDefault="008C605A" w:rsidP="008C60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C605A" w:rsidRPr="000E1143" w14:paraId="4FAE61AC" w14:textId="1FACE65A" w:rsidTr="008C605A">
        <w:trPr>
          <w:trHeight w:val="269"/>
        </w:trPr>
        <w:tc>
          <w:tcPr>
            <w:tcW w:w="4557" w:type="dxa"/>
            <w:vAlign w:val="center"/>
          </w:tcPr>
          <w:p w14:paraId="1EE40AEA" w14:textId="6542C50E" w:rsidR="008C605A" w:rsidRPr="000E1143" w:rsidRDefault="004F0FF3" w:rsidP="008C60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E1143">
              <w:rPr>
                <w:rFonts w:asciiTheme="majorBidi" w:hAnsiTheme="majorBidi" w:cstheme="majorBidi"/>
                <w:sz w:val="20"/>
                <w:szCs w:val="20"/>
              </w:rPr>
              <w:t>A mismatch</w:t>
            </w:r>
            <w:r w:rsidR="008C605A" w:rsidRPr="000E1143">
              <w:rPr>
                <w:rFonts w:asciiTheme="majorBidi" w:hAnsiTheme="majorBidi" w:cstheme="majorBidi"/>
                <w:sz w:val="20"/>
                <w:szCs w:val="20"/>
              </w:rPr>
              <w:t xml:space="preserve"> between state report and ADI rank</w:t>
            </w:r>
          </w:p>
        </w:tc>
        <w:tc>
          <w:tcPr>
            <w:tcW w:w="1378" w:type="dxa"/>
            <w:vAlign w:val="center"/>
          </w:tcPr>
          <w:p w14:paraId="55D256B2" w14:textId="77777777" w:rsidR="008C605A" w:rsidRPr="000E1143" w:rsidRDefault="008C605A" w:rsidP="008C60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1143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350" w:type="dxa"/>
            <w:vAlign w:val="center"/>
          </w:tcPr>
          <w:p w14:paraId="2D836AFB" w14:textId="3C18B36A" w:rsidR="008C605A" w:rsidRPr="000E1143" w:rsidRDefault="008C605A" w:rsidP="008C60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1143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800" w:type="dxa"/>
          </w:tcPr>
          <w:p w14:paraId="25ABECF6" w14:textId="2F4474D5" w:rsidR="008C605A" w:rsidRPr="000E1143" w:rsidRDefault="008C605A" w:rsidP="008C60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1143">
              <w:rPr>
                <w:rFonts w:asciiTheme="majorBidi" w:hAnsiTheme="majorBidi" w:cstheme="majorBidi"/>
                <w:sz w:val="20"/>
                <w:szCs w:val="20"/>
              </w:rPr>
              <w:t>Missing</w:t>
            </w:r>
          </w:p>
        </w:tc>
        <w:tc>
          <w:tcPr>
            <w:tcW w:w="5220" w:type="dxa"/>
            <w:vAlign w:val="center"/>
          </w:tcPr>
          <w:p w14:paraId="27084E5A" w14:textId="66BFA0D4" w:rsidR="008C605A" w:rsidRPr="000E1143" w:rsidRDefault="008C605A" w:rsidP="008C60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C605A" w:rsidRPr="000E1143" w14:paraId="4A624419" w14:textId="76706234" w:rsidTr="008C605A">
        <w:trPr>
          <w:trHeight w:val="269"/>
        </w:trPr>
        <w:tc>
          <w:tcPr>
            <w:tcW w:w="9085" w:type="dxa"/>
            <w:gridSpan w:val="4"/>
            <w:shd w:val="clear" w:color="auto" w:fill="D9D9D9" w:themeFill="background1" w:themeFillShade="D9"/>
            <w:vAlign w:val="center"/>
          </w:tcPr>
          <w:p w14:paraId="03074EAF" w14:textId="6E931609" w:rsidR="008C605A" w:rsidRPr="000E1143" w:rsidRDefault="008C605A" w:rsidP="008C605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0E114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lorida</w:t>
            </w:r>
            <w:r w:rsidRPr="000E1143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5220" w:type="dxa"/>
            <w:shd w:val="clear" w:color="auto" w:fill="D9D9D9" w:themeFill="background1" w:themeFillShade="D9"/>
          </w:tcPr>
          <w:p w14:paraId="52C615A5" w14:textId="77777777" w:rsidR="008C605A" w:rsidRPr="000E1143" w:rsidRDefault="008C605A" w:rsidP="008C605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8C605A" w:rsidRPr="000E1143" w14:paraId="5F149FF8" w14:textId="0276EBE7" w:rsidTr="008C605A">
        <w:trPr>
          <w:trHeight w:val="269"/>
        </w:trPr>
        <w:tc>
          <w:tcPr>
            <w:tcW w:w="4557" w:type="dxa"/>
            <w:vAlign w:val="center"/>
          </w:tcPr>
          <w:p w14:paraId="06487F54" w14:textId="1969189F" w:rsidR="008C605A" w:rsidRPr="000E1143" w:rsidRDefault="008C605A" w:rsidP="008C60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E1143">
              <w:rPr>
                <w:rFonts w:asciiTheme="majorBidi" w:hAnsiTheme="majorBidi" w:cstheme="majorBidi"/>
                <w:sz w:val="20"/>
                <w:szCs w:val="20"/>
              </w:rPr>
              <w:t>&lt;5 COVID-19 Cases</w:t>
            </w:r>
          </w:p>
        </w:tc>
        <w:tc>
          <w:tcPr>
            <w:tcW w:w="1378" w:type="dxa"/>
            <w:vAlign w:val="center"/>
          </w:tcPr>
          <w:p w14:paraId="678F3AA7" w14:textId="77777777" w:rsidR="008C605A" w:rsidRPr="000E1143" w:rsidRDefault="008C605A" w:rsidP="008C60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1143">
              <w:rPr>
                <w:rFonts w:asciiTheme="majorBidi" w:hAnsiTheme="majorBidi" w:cstheme="majorBidi"/>
                <w:sz w:val="20"/>
                <w:szCs w:val="20"/>
              </w:rPr>
              <w:t>153</w:t>
            </w:r>
          </w:p>
        </w:tc>
        <w:tc>
          <w:tcPr>
            <w:tcW w:w="1350" w:type="dxa"/>
            <w:vAlign w:val="center"/>
          </w:tcPr>
          <w:p w14:paraId="2649626E" w14:textId="0405EAC8" w:rsidR="008C605A" w:rsidRPr="000E1143" w:rsidRDefault="008C605A" w:rsidP="008C60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1143">
              <w:rPr>
                <w:rFonts w:asciiTheme="majorBidi" w:hAnsiTheme="majorBidi" w:cstheme="majorBidi"/>
                <w:sz w:val="20"/>
                <w:szCs w:val="20"/>
              </w:rPr>
              <w:t>133</w:t>
            </w:r>
          </w:p>
        </w:tc>
        <w:tc>
          <w:tcPr>
            <w:tcW w:w="1800" w:type="dxa"/>
            <w:vAlign w:val="center"/>
          </w:tcPr>
          <w:p w14:paraId="6851D02E" w14:textId="7D396EFC" w:rsidR="008C605A" w:rsidRPr="000E1143" w:rsidRDefault="008C605A" w:rsidP="008C60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1143">
              <w:rPr>
                <w:rFonts w:asciiTheme="majorBidi" w:hAnsiTheme="majorBidi" w:cstheme="majorBidi"/>
                <w:sz w:val="20"/>
                <w:szCs w:val="20"/>
              </w:rPr>
              <w:t>2.5</w:t>
            </w:r>
          </w:p>
        </w:tc>
        <w:tc>
          <w:tcPr>
            <w:tcW w:w="5220" w:type="dxa"/>
            <w:vMerge w:val="restart"/>
            <w:vAlign w:val="center"/>
          </w:tcPr>
          <w:p w14:paraId="25AC53B9" w14:textId="4D8E94EF" w:rsidR="008C605A" w:rsidRPr="000E1143" w:rsidRDefault="008C605A" w:rsidP="008C60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1143">
              <w:rPr>
                <w:rFonts w:asciiTheme="majorBidi" w:hAnsiTheme="majorBidi" w:cstheme="majorBidi"/>
                <w:sz w:val="20"/>
                <w:szCs w:val="20"/>
              </w:rPr>
              <w:t xml:space="preserve">Provided 0 for zip-codes with no cases and actual case number on </w:t>
            </w:r>
            <w:r w:rsidR="004F0FF3" w:rsidRPr="000E1143">
              <w:rPr>
                <w:rFonts w:asciiTheme="majorBidi" w:hAnsiTheme="majorBidi" w:cstheme="majorBidi"/>
                <w:sz w:val="20"/>
                <w:szCs w:val="20"/>
              </w:rPr>
              <w:t xml:space="preserve">a </w:t>
            </w:r>
            <w:r w:rsidRPr="000E1143">
              <w:rPr>
                <w:rFonts w:asciiTheme="majorBidi" w:hAnsiTheme="majorBidi" w:cstheme="majorBidi"/>
                <w:sz w:val="20"/>
                <w:szCs w:val="20"/>
              </w:rPr>
              <w:t>zip-code level only in counties with ≥ 5 cases</w:t>
            </w:r>
          </w:p>
        </w:tc>
      </w:tr>
      <w:tr w:rsidR="008C605A" w:rsidRPr="000E1143" w14:paraId="004FE38B" w14:textId="12BF7264" w:rsidTr="008C605A">
        <w:trPr>
          <w:trHeight w:val="269"/>
        </w:trPr>
        <w:tc>
          <w:tcPr>
            <w:tcW w:w="4557" w:type="dxa"/>
            <w:vAlign w:val="center"/>
          </w:tcPr>
          <w:p w14:paraId="68E623B5" w14:textId="6D34FDE3" w:rsidR="008C605A" w:rsidRPr="000E1143" w:rsidRDefault="008C605A" w:rsidP="008C60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E1143">
              <w:rPr>
                <w:rFonts w:asciiTheme="majorBidi" w:hAnsiTheme="majorBidi" w:cstheme="majorBidi"/>
                <w:sz w:val="20"/>
                <w:szCs w:val="20"/>
              </w:rPr>
              <w:t>Number of Cases Suppressed</w:t>
            </w:r>
          </w:p>
        </w:tc>
        <w:tc>
          <w:tcPr>
            <w:tcW w:w="1378" w:type="dxa"/>
            <w:vAlign w:val="center"/>
          </w:tcPr>
          <w:p w14:paraId="5144A6D2" w14:textId="77777777" w:rsidR="008C605A" w:rsidRPr="000E1143" w:rsidRDefault="008C605A" w:rsidP="008C60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1143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1350" w:type="dxa"/>
            <w:vAlign w:val="center"/>
          </w:tcPr>
          <w:p w14:paraId="5FF4B531" w14:textId="720CAF54" w:rsidR="008C605A" w:rsidRPr="000E1143" w:rsidRDefault="008C605A" w:rsidP="008C60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1143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800" w:type="dxa"/>
            <w:vAlign w:val="center"/>
          </w:tcPr>
          <w:p w14:paraId="49D80BF7" w14:textId="1F63AAFE" w:rsidR="008C605A" w:rsidRPr="000E1143" w:rsidRDefault="008C605A" w:rsidP="008C60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114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220" w:type="dxa"/>
            <w:vMerge/>
            <w:vAlign w:val="center"/>
          </w:tcPr>
          <w:p w14:paraId="10213849" w14:textId="44097B54" w:rsidR="008C605A" w:rsidRPr="000E1143" w:rsidRDefault="008C605A" w:rsidP="008C60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C605A" w:rsidRPr="000E1143" w14:paraId="40AE849F" w14:textId="31749A0E" w:rsidTr="008C605A">
        <w:trPr>
          <w:trHeight w:val="269"/>
        </w:trPr>
        <w:tc>
          <w:tcPr>
            <w:tcW w:w="4557" w:type="dxa"/>
            <w:vAlign w:val="center"/>
          </w:tcPr>
          <w:p w14:paraId="5CF41532" w14:textId="42719A3D" w:rsidR="008C605A" w:rsidRPr="000E1143" w:rsidRDefault="008C605A" w:rsidP="008C60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E1143">
              <w:rPr>
                <w:rFonts w:asciiTheme="majorBidi" w:hAnsiTheme="majorBidi" w:cstheme="majorBidi"/>
                <w:sz w:val="20"/>
                <w:szCs w:val="20"/>
              </w:rPr>
              <w:t xml:space="preserve">Not included in state report / Had valid ADI rank </w:t>
            </w:r>
          </w:p>
        </w:tc>
        <w:tc>
          <w:tcPr>
            <w:tcW w:w="1378" w:type="dxa"/>
            <w:vAlign w:val="center"/>
          </w:tcPr>
          <w:p w14:paraId="7B4463B1" w14:textId="77777777" w:rsidR="008C605A" w:rsidRPr="000E1143" w:rsidRDefault="008C605A" w:rsidP="008C60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1143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1350" w:type="dxa"/>
            <w:vAlign w:val="center"/>
          </w:tcPr>
          <w:p w14:paraId="1ADE0A2A" w14:textId="6BAF1DF4" w:rsidR="008C605A" w:rsidRPr="000E1143" w:rsidRDefault="008C605A" w:rsidP="008C60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1143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1800" w:type="dxa"/>
            <w:vAlign w:val="center"/>
          </w:tcPr>
          <w:p w14:paraId="5338AF6B" w14:textId="4DA3860C" w:rsidR="008C605A" w:rsidRPr="000E1143" w:rsidRDefault="008C605A" w:rsidP="008C60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1143">
              <w:rPr>
                <w:rFonts w:asciiTheme="majorBidi" w:hAnsiTheme="majorBidi" w:cstheme="majorBidi"/>
                <w:sz w:val="20"/>
                <w:szCs w:val="20"/>
              </w:rPr>
              <w:t>Missing</w:t>
            </w:r>
          </w:p>
        </w:tc>
        <w:tc>
          <w:tcPr>
            <w:tcW w:w="5220" w:type="dxa"/>
            <w:vAlign w:val="center"/>
          </w:tcPr>
          <w:p w14:paraId="6FA43D92" w14:textId="3ACD1D7B" w:rsidR="008C605A" w:rsidRPr="000E1143" w:rsidRDefault="008C605A" w:rsidP="008C60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C605A" w:rsidRPr="000E1143" w14:paraId="5E132E75" w14:textId="772DF0C0" w:rsidTr="008C605A">
        <w:trPr>
          <w:trHeight w:val="269"/>
        </w:trPr>
        <w:tc>
          <w:tcPr>
            <w:tcW w:w="4557" w:type="dxa"/>
            <w:vAlign w:val="center"/>
          </w:tcPr>
          <w:p w14:paraId="3C85FA9A" w14:textId="4D4092A8" w:rsidR="008C605A" w:rsidRPr="000E1143" w:rsidRDefault="008C605A" w:rsidP="008C60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E1143">
              <w:rPr>
                <w:rFonts w:asciiTheme="majorBidi" w:hAnsiTheme="majorBidi" w:cstheme="majorBidi"/>
                <w:sz w:val="20"/>
                <w:szCs w:val="20"/>
              </w:rPr>
              <w:t xml:space="preserve">Included in state report / No valid ADI </w:t>
            </w:r>
            <w:proofErr w:type="spellStart"/>
            <w:r w:rsidRPr="000E1143">
              <w:rPr>
                <w:rFonts w:asciiTheme="majorBidi" w:hAnsiTheme="majorBidi" w:cstheme="majorBidi"/>
                <w:sz w:val="20"/>
                <w:szCs w:val="20"/>
              </w:rPr>
              <w:t>rank</w:t>
            </w:r>
            <w:r w:rsidRPr="000E1143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proofErr w:type="spellEnd"/>
            <w:r w:rsidRPr="000E114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378" w:type="dxa"/>
            <w:vAlign w:val="center"/>
          </w:tcPr>
          <w:p w14:paraId="0E78E14B" w14:textId="77777777" w:rsidR="008C605A" w:rsidRPr="000E1143" w:rsidRDefault="008C605A" w:rsidP="008C60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1143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350" w:type="dxa"/>
            <w:vAlign w:val="center"/>
          </w:tcPr>
          <w:p w14:paraId="7AEBAF99" w14:textId="381CFDF8" w:rsidR="008C605A" w:rsidRPr="000E1143" w:rsidRDefault="008C605A" w:rsidP="008C60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1143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800" w:type="dxa"/>
            <w:vAlign w:val="center"/>
          </w:tcPr>
          <w:p w14:paraId="3EBC6FA0" w14:textId="155A67E8" w:rsidR="008C605A" w:rsidRPr="000E1143" w:rsidRDefault="008C605A" w:rsidP="008C60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1143">
              <w:rPr>
                <w:rFonts w:asciiTheme="majorBidi" w:hAnsiTheme="majorBidi" w:cstheme="majorBidi"/>
                <w:sz w:val="20"/>
                <w:szCs w:val="20"/>
              </w:rPr>
              <w:t>Missing</w:t>
            </w:r>
          </w:p>
        </w:tc>
        <w:tc>
          <w:tcPr>
            <w:tcW w:w="5220" w:type="dxa"/>
            <w:vAlign w:val="center"/>
          </w:tcPr>
          <w:p w14:paraId="0DE8B7EF" w14:textId="69F0DAF6" w:rsidR="008C605A" w:rsidRPr="000E1143" w:rsidRDefault="008C605A" w:rsidP="008C60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C605A" w:rsidRPr="000E1143" w14:paraId="72B1DBF5" w14:textId="38A6F15B" w:rsidTr="008C605A">
        <w:trPr>
          <w:trHeight w:val="269"/>
        </w:trPr>
        <w:tc>
          <w:tcPr>
            <w:tcW w:w="14305" w:type="dxa"/>
            <w:gridSpan w:val="5"/>
            <w:shd w:val="clear" w:color="auto" w:fill="D9D9D9" w:themeFill="background1" w:themeFillShade="D9"/>
            <w:vAlign w:val="center"/>
          </w:tcPr>
          <w:p w14:paraId="753C8675" w14:textId="5A7DF395" w:rsidR="008C605A" w:rsidRPr="000E1143" w:rsidRDefault="008C605A" w:rsidP="008C605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114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Illinois </w:t>
            </w:r>
          </w:p>
        </w:tc>
      </w:tr>
      <w:tr w:rsidR="008C605A" w:rsidRPr="000E1143" w14:paraId="69E50F47" w14:textId="6AE63D5B" w:rsidTr="008C605A">
        <w:trPr>
          <w:trHeight w:val="269"/>
        </w:trPr>
        <w:tc>
          <w:tcPr>
            <w:tcW w:w="4557" w:type="dxa"/>
            <w:vAlign w:val="center"/>
          </w:tcPr>
          <w:p w14:paraId="3C7ED920" w14:textId="234EFC72" w:rsidR="008C605A" w:rsidRPr="000E1143" w:rsidRDefault="008C605A" w:rsidP="008C60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E1143">
              <w:rPr>
                <w:rFonts w:asciiTheme="majorBidi" w:hAnsiTheme="majorBidi" w:cstheme="majorBidi"/>
                <w:sz w:val="20"/>
                <w:szCs w:val="20"/>
              </w:rPr>
              <w:t xml:space="preserve">Not included in state report / Had valid ADI rank </w:t>
            </w:r>
          </w:p>
        </w:tc>
        <w:tc>
          <w:tcPr>
            <w:tcW w:w="1378" w:type="dxa"/>
            <w:vAlign w:val="center"/>
          </w:tcPr>
          <w:p w14:paraId="380633A2" w14:textId="77777777" w:rsidR="008C605A" w:rsidRPr="000E1143" w:rsidRDefault="008C605A" w:rsidP="008C60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1143">
              <w:rPr>
                <w:rFonts w:asciiTheme="majorBidi" w:hAnsiTheme="majorBidi" w:cstheme="majorBidi"/>
                <w:sz w:val="20"/>
                <w:szCs w:val="20"/>
              </w:rPr>
              <w:t>931</w:t>
            </w:r>
          </w:p>
        </w:tc>
        <w:tc>
          <w:tcPr>
            <w:tcW w:w="1350" w:type="dxa"/>
            <w:vAlign w:val="center"/>
          </w:tcPr>
          <w:p w14:paraId="09F8835C" w14:textId="1FE00E89" w:rsidR="008C605A" w:rsidRPr="000E1143" w:rsidRDefault="008C605A" w:rsidP="008C60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1143">
              <w:rPr>
                <w:rFonts w:asciiTheme="majorBidi" w:hAnsiTheme="majorBidi" w:cstheme="majorBidi"/>
                <w:sz w:val="20"/>
                <w:szCs w:val="20"/>
              </w:rPr>
              <w:t>858</w:t>
            </w:r>
          </w:p>
        </w:tc>
        <w:tc>
          <w:tcPr>
            <w:tcW w:w="1800" w:type="dxa"/>
            <w:vAlign w:val="center"/>
          </w:tcPr>
          <w:p w14:paraId="1D0F2AAE" w14:textId="2002A47F" w:rsidR="008C605A" w:rsidRPr="000E1143" w:rsidRDefault="008C605A" w:rsidP="008C60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1143">
              <w:rPr>
                <w:rFonts w:asciiTheme="majorBidi" w:hAnsiTheme="majorBidi" w:cstheme="majorBidi"/>
                <w:sz w:val="20"/>
                <w:szCs w:val="20"/>
              </w:rPr>
              <w:t>2.5</w:t>
            </w:r>
          </w:p>
        </w:tc>
        <w:tc>
          <w:tcPr>
            <w:tcW w:w="5220" w:type="dxa"/>
          </w:tcPr>
          <w:p w14:paraId="324FF606" w14:textId="191D9474" w:rsidR="008C605A" w:rsidRPr="000E1143" w:rsidRDefault="008C605A" w:rsidP="008C60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1143">
              <w:rPr>
                <w:rFonts w:asciiTheme="majorBidi" w:hAnsiTheme="majorBidi" w:cstheme="majorBidi"/>
                <w:sz w:val="20"/>
                <w:szCs w:val="20"/>
              </w:rPr>
              <w:t>Excluded zip-codes with &lt;6 cases</w:t>
            </w:r>
          </w:p>
        </w:tc>
      </w:tr>
      <w:tr w:rsidR="008C605A" w:rsidRPr="000E1143" w14:paraId="138D3FB6" w14:textId="523B5550" w:rsidTr="008C605A">
        <w:trPr>
          <w:trHeight w:val="269"/>
        </w:trPr>
        <w:tc>
          <w:tcPr>
            <w:tcW w:w="4557" w:type="dxa"/>
            <w:vAlign w:val="center"/>
          </w:tcPr>
          <w:p w14:paraId="6596B570" w14:textId="5C932160" w:rsidR="008C605A" w:rsidRPr="000E1143" w:rsidRDefault="008C605A" w:rsidP="008C60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E1143">
              <w:rPr>
                <w:rFonts w:asciiTheme="majorBidi" w:hAnsiTheme="majorBidi" w:cstheme="majorBidi"/>
                <w:sz w:val="20"/>
                <w:szCs w:val="20"/>
              </w:rPr>
              <w:t xml:space="preserve">Included in state report / No valid ADI </w:t>
            </w:r>
            <w:proofErr w:type="spellStart"/>
            <w:r w:rsidRPr="000E1143">
              <w:rPr>
                <w:rFonts w:asciiTheme="majorBidi" w:hAnsiTheme="majorBidi" w:cstheme="majorBidi"/>
                <w:sz w:val="20"/>
                <w:szCs w:val="20"/>
              </w:rPr>
              <w:t>rank</w:t>
            </w:r>
            <w:r w:rsidRPr="000E1143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proofErr w:type="spellEnd"/>
            <w:r w:rsidRPr="000E114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378" w:type="dxa"/>
            <w:vAlign w:val="center"/>
          </w:tcPr>
          <w:p w14:paraId="4D95679D" w14:textId="77777777" w:rsidR="008C605A" w:rsidRPr="000E1143" w:rsidRDefault="008C605A" w:rsidP="008C60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1143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350" w:type="dxa"/>
            <w:vAlign w:val="center"/>
          </w:tcPr>
          <w:p w14:paraId="11526C41" w14:textId="719A5032" w:rsidR="008C605A" w:rsidRPr="000E1143" w:rsidRDefault="008C605A" w:rsidP="008C60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1143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800" w:type="dxa"/>
            <w:vAlign w:val="center"/>
          </w:tcPr>
          <w:p w14:paraId="70193EDB" w14:textId="77777777" w:rsidR="008C605A" w:rsidRPr="000E1143" w:rsidRDefault="008C605A" w:rsidP="008C60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1143">
              <w:rPr>
                <w:rFonts w:asciiTheme="majorBidi" w:hAnsiTheme="majorBidi" w:cstheme="majorBidi"/>
                <w:sz w:val="20"/>
                <w:szCs w:val="20"/>
              </w:rPr>
              <w:t>Missing</w:t>
            </w:r>
          </w:p>
        </w:tc>
        <w:tc>
          <w:tcPr>
            <w:tcW w:w="5220" w:type="dxa"/>
          </w:tcPr>
          <w:p w14:paraId="09E1BACC" w14:textId="77777777" w:rsidR="008C605A" w:rsidRPr="000E1143" w:rsidRDefault="008C605A" w:rsidP="008C60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C605A" w:rsidRPr="000E1143" w14:paraId="323B324E" w14:textId="6EE22CF9" w:rsidTr="008C605A">
        <w:trPr>
          <w:trHeight w:val="269"/>
        </w:trPr>
        <w:tc>
          <w:tcPr>
            <w:tcW w:w="4557" w:type="dxa"/>
            <w:vAlign w:val="center"/>
          </w:tcPr>
          <w:p w14:paraId="0CD164D2" w14:textId="49630023" w:rsidR="008C605A" w:rsidRPr="000E1143" w:rsidRDefault="004F0FF3" w:rsidP="008C60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E1143">
              <w:rPr>
                <w:rFonts w:asciiTheme="majorBidi" w:hAnsiTheme="majorBidi" w:cstheme="majorBidi"/>
                <w:sz w:val="20"/>
                <w:szCs w:val="20"/>
              </w:rPr>
              <w:t>A mismatch</w:t>
            </w:r>
            <w:r w:rsidR="008C605A" w:rsidRPr="000E1143">
              <w:rPr>
                <w:rFonts w:asciiTheme="majorBidi" w:hAnsiTheme="majorBidi" w:cstheme="majorBidi"/>
                <w:sz w:val="20"/>
                <w:szCs w:val="20"/>
              </w:rPr>
              <w:t xml:space="preserve"> between state report and ADI rank</w:t>
            </w:r>
          </w:p>
        </w:tc>
        <w:tc>
          <w:tcPr>
            <w:tcW w:w="1378" w:type="dxa"/>
            <w:vAlign w:val="center"/>
          </w:tcPr>
          <w:p w14:paraId="0BF5413D" w14:textId="77777777" w:rsidR="008C605A" w:rsidRPr="000E1143" w:rsidRDefault="008C605A" w:rsidP="008C60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1143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350" w:type="dxa"/>
            <w:vAlign w:val="center"/>
          </w:tcPr>
          <w:p w14:paraId="2F1399E8" w14:textId="4803715E" w:rsidR="008C605A" w:rsidRPr="000E1143" w:rsidRDefault="008C605A" w:rsidP="008C60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1143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800" w:type="dxa"/>
            <w:vAlign w:val="center"/>
          </w:tcPr>
          <w:p w14:paraId="4DD2FCDB" w14:textId="77777777" w:rsidR="008C605A" w:rsidRPr="000E1143" w:rsidRDefault="008C605A" w:rsidP="008C60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1143">
              <w:rPr>
                <w:rFonts w:asciiTheme="majorBidi" w:hAnsiTheme="majorBidi" w:cstheme="majorBidi"/>
                <w:sz w:val="20"/>
                <w:szCs w:val="20"/>
              </w:rPr>
              <w:t>Missing</w:t>
            </w:r>
          </w:p>
        </w:tc>
        <w:tc>
          <w:tcPr>
            <w:tcW w:w="5220" w:type="dxa"/>
          </w:tcPr>
          <w:p w14:paraId="16753258" w14:textId="77777777" w:rsidR="008C605A" w:rsidRPr="000E1143" w:rsidRDefault="008C605A" w:rsidP="008C60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C605A" w:rsidRPr="000E1143" w14:paraId="6E95BFF3" w14:textId="77777777" w:rsidTr="008C605A">
        <w:trPr>
          <w:trHeight w:val="269"/>
        </w:trPr>
        <w:tc>
          <w:tcPr>
            <w:tcW w:w="14305" w:type="dxa"/>
            <w:gridSpan w:val="5"/>
            <w:shd w:val="clear" w:color="auto" w:fill="D9D9D9" w:themeFill="background1" w:themeFillShade="D9"/>
            <w:vAlign w:val="center"/>
          </w:tcPr>
          <w:p w14:paraId="26CBAC17" w14:textId="3A5AC28B" w:rsidR="008C605A" w:rsidRPr="000E1143" w:rsidRDefault="008C605A" w:rsidP="008C605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114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ryland</w:t>
            </w:r>
          </w:p>
        </w:tc>
      </w:tr>
      <w:tr w:rsidR="008C605A" w:rsidRPr="000E1143" w14:paraId="728D5736" w14:textId="4EDA09B2" w:rsidTr="008C605A">
        <w:trPr>
          <w:trHeight w:val="269"/>
        </w:trPr>
        <w:tc>
          <w:tcPr>
            <w:tcW w:w="4557" w:type="dxa"/>
            <w:vAlign w:val="center"/>
          </w:tcPr>
          <w:p w14:paraId="6F0A9C22" w14:textId="6F0B11A0" w:rsidR="008C605A" w:rsidRPr="000E1143" w:rsidRDefault="008C605A" w:rsidP="008C60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E1143">
              <w:rPr>
                <w:rFonts w:asciiTheme="majorBidi" w:hAnsiTheme="majorBidi" w:cstheme="majorBidi"/>
                <w:sz w:val="20"/>
                <w:szCs w:val="20"/>
              </w:rPr>
              <w:t xml:space="preserve">Not included in state report / Had valid ADI rank </w:t>
            </w:r>
          </w:p>
        </w:tc>
        <w:tc>
          <w:tcPr>
            <w:tcW w:w="1378" w:type="dxa"/>
            <w:vAlign w:val="center"/>
          </w:tcPr>
          <w:p w14:paraId="01707806" w14:textId="77777777" w:rsidR="008C605A" w:rsidRPr="000E1143" w:rsidRDefault="008C605A" w:rsidP="008C60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1143">
              <w:rPr>
                <w:rFonts w:asciiTheme="majorBidi" w:hAnsiTheme="majorBidi" w:cstheme="majorBidi"/>
                <w:sz w:val="20"/>
                <w:szCs w:val="20"/>
              </w:rPr>
              <w:t>237</w:t>
            </w:r>
          </w:p>
        </w:tc>
        <w:tc>
          <w:tcPr>
            <w:tcW w:w="1350" w:type="dxa"/>
            <w:vAlign w:val="center"/>
          </w:tcPr>
          <w:p w14:paraId="0514C89B" w14:textId="24AF2888" w:rsidR="008C605A" w:rsidRPr="000E1143" w:rsidRDefault="004D51BF" w:rsidP="008C60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1143">
              <w:rPr>
                <w:rFonts w:asciiTheme="majorBidi" w:hAnsiTheme="majorBidi" w:cstheme="majorBidi"/>
                <w:sz w:val="20"/>
                <w:szCs w:val="20"/>
              </w:rPr>
              <w:t>177</w:t>
            </w:r>
          </w:p>
        </w:tc>
        <w:tc>
          <w:tcPr>
            <w:tcW w:w="1800" w:type="dxa"/>
            <w:vAlign w:val="center"/>
          </w:tcPr>
          <w:p w14:paraId="570EEC55" w14:textId="77777777" w:rsidR="008C605A" w:rsidRPr="000E1143" w:rsidRDefault="008C605A" w:rsidP="008C60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1143">
              <w:rPr>
                <w:rFonts w:asciiTheme="majorBidi" w:hAnsiTheme="majorBidi" w:cstheme="majorBidi"/>
                <w:sz w:val="20"/>
                <w:szCs w:val="20"/>
              </w:rPr>
              <w:t>3.5</w:t>
            </w:r>
          </w:p>
        </w:tc>
        <w:tc>
          <w:tcPr>
            <w:tcW w:w="5220" w:type="dxa"/>
          </w:tcPr>
          <w:p w14:paraId="4522122D" w14:textId="6614FAEC" w:rsidR="008C605A" w:rsidRPr="000E1143" w:rsidRDefault="008C605A" w:rsidP="008C605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1143">
              <w:rPr>
                <w:rFonts w:asciiTheme="majorBidi" w:hAnsiTheme="majorBidi" w:cstheme="majorBidi"/>
                <w:sz w:val="20"/>
                <w:szCs w:val="20"/>
              </w:rPr>
              <w:t>Excluded zip-codes with &lt;8 cases</w:t>
            </w:r>
          </w:p>
        </w:tc>
      </w:tr>
      <w:tr w:rsidR="008C605A" w:rsidRPr="000E1143" w14:paraId="179588AA" w14:textId="77777777" w:rsidTr="008C605A">
        <w:trPr>
          <w:trHeight w:val="269"/>
        </w:trPr>
        <w:tc>
          <w:tcPr>
            <w:tcW w:w="14305" w:type="dxa"/>
            <w:gridSpan w:val="5"/>
            <w:shd w:val="clear" w:color="auto" w:fill="D9D9D9" w:themeFill="background1" w:themeFillShade="D9"/>
            <w:vAlign w:val="center"/>
          </w:tcPr>
          <w:p w14:paraId="0C042F41" w14:textId="1E7F36F1" w:rsidR="008C605A" w:rsidRPr="000E1143" w:rsidRDefault="008C605A" w:rsidP="008C605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114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North </w:t>
            </w:r>
            <w:proofErr w:type="spellStart"/>
            <w:r w:rsidRPr="000E114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arolina</w:t>
            </w:r>
            <w:r w:rsidR="00BE42CB" w:rsidRPr="000E1143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BE42CB" w:rsidRPr="000E1143" w14:paraId="6D90F04D" w14:textId="77777777" w:rsidTr="008C605A">
        <w:trPr>
          <w:trHeight w:val="269"/>
        </w:trPr>
        <w:tc>
          <w:tcPr>
            <w:tcW w:w="4557" w:type="dxa"/>
            <w:vAlign w:val="center"/>
          </w:tcPr>
          <w:p w14:paraId="357BBDF6" w14:textId="03790AE0" w:rsidR="00BE42CB" w:rsidRPr="000E1143" w:rsidRDefault="00BE42CB" w:rsidP="00BE42C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E1143">
              <w:rPr>
                <w:rFonts w:asciiTheme="majorBidi" w:hAnsiTheme="majorBidi" w:cstheme="majorBidi"/>
                <w:sz w:val="20"/>
                <w:szCs w:val="20"/>
              </w:rPr>
              <w:t xml:space="preserve">Not included in state report / Had valid ADI rank </w:t>
            </w:r>
          </w:p>
        </w:tc>
        <w:tc>
          <w:tcPr>
            <w:tcW w:w="1378" w:type="dxa"/>
            <w:vAlign w:val="center"/>
          </w:tcPr>
          <w:p w14:paraId="5D75390B" w14:textId="3D0F86DC" w:rsidR="00BE42CB" w:rsidRPr="000E1143" w:rsidRDefault="00BE42CB" w:rsidP="00BE42C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1143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350" w:type="dxa"/>
            <w:vAlign w:val="center"/>
          </w:tcPr>
          <w:p w14:paraId="673346F4" w14:textId="0160F757" w:rsidR="00BE42CB" w:rsidRPr="000E1143" w:rsidRDefault="00BE42CB" w:rsidP="00BE42C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1143">
              <w:rPr>
                <w:rFonts w:asciiTheme="majorBidi" w:hAnsiTheme="majorBidi" w:cstheme="majorBidi"/>
                <w:sz w:val="20"/>
                <w:szCs w:val="20"/>
              </w:rPr>
              <w:t>116</w:t>
            </w:r>
          </w:p>
        </w:tc>
        <w:tc>
          <w:tcPr>
            <w:tcW w:w="1800" w:type="dxa"/>
            <w:vAlign w:val="center"/>
          </w:tcPr>
          <w:p w14:paraId="3535EE82" w14:textId="374B4DF4" w:rsidR="00BE42CB" w:rsidRPr="000E1143" w:rsidRDefault="00BE42CB" w:rsidP="00BE42C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114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220" w:type="dxa"/>
          </w:tcPr>
          <w:p w14:paraId="710BD255" w14:textId="77777777" w:rsidR="00BE42CB" w:rsidRPr="000E1143" w:rsidRDefault="00BE42CB" w:rsidP="00BE42C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E42CB" w:rsidRPr="000E1143" w14:paraId="612A34E8" w14:textId="77777777" w:rsidTr="008C605A">
        <w:trPr>
          <w:trHeight w:val="269"/>
        </w:trPr>
        <w:tc>
          <w:tcPr>
            <w:tcW w:w="4557" w:type="dxa"/>
            <w:vAlign w:val="center"/>
          </w:tcPr>
          <w:p w14:paraId="5EC81397" w14:textId="092CF598" w:rsidR="00BE42CB" w:rsidRPr="000E1143" w:rsidRDefault="00BE42CB" w:rsidP="00BE42C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E1143">
              <w:rPr>
                <w:rFonts w:asciiTheme="majorBidi" w:hAnsiTheme="majorBidi" w:cstheme="majorBidi"/>
                <w:sz w:val="20"/>
                <w:szCs w:val="20"/>
              </w:rPr>
              <w:t xml:space="preserve">Included in state report / No valid ADI </w:t>
            </w:r>
            <w:proofErr w:type="spellStart"/>
            <w:r w:rsidRPr="000E1143">
              <w:rPr>
                <w:rFonts w:asciiTheme="majorBidi" w:hAnsiTheme="majorBidi" w:cstheme="majorBidi"/>
                <w:sz w:val="20"/>
                <w:szCs w:val="20"/>
              </w:rPr>
              <w:t>rank</w:t>
            </w:r>
            <w:r w:rsidRPr="000E1143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proofErr w:type="spellEnd"/>
            <w:r w:rsidRPr="000E114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378" w:type="dxa"/>
            <w:vAlign w:val="center"/>
          </w:tcPr>
          <w:p w14:paraId="384C1C05" w14:textId="2A859B68" w:rsidR="00BE42CB" w:rsidRPr="000E1143" w:rsidRDefault="00BE42CB" w:rsidP="00BE42C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1143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350" w:type="dxa"/>
            <w:vAlign w:val="center"/>
          </w:tcPr>
          <w:p w14:paraId="3CA467EA" w14:textId="7FFD6652" w:rsidR="00BE42CB" w:rsidRPr="000E1143" w:rsidRDefault="00BE42CB" w:rsidP="00BE42C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1143">
              <w:rPr>
                <w:rFonts w:asciiTheme="majorBidi" w:hAnsiTheme="majorBidi" w:cstheme="majorBidi"/>
                <w:sz w:val="20"/>
                <w:szCs w:val="20"/>
              </w:rPr>
              <w:t>57</w:t>
            </w:r>
          </w:p>
        </w:tc>
        <w:tc>
          <w:tcPr>
            <w:tcW w:w="1800" w:type="dxa"/>
            <w:vAlign w:val="center"/>
          </w:tcPr>
          <w:p w14:paraId="0A33509B" w14:textId="0BA47B5C" w:rsidR="00BE42CB" w:rsidRPr="000E1143" w:rsidRDefault="00BE42CB" w:rsidP="00BE42C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1143">
              <w:rPr>
                <w:rFonts w:asciiTheme="majorBidi" w:hAnsiTheme="majorBidi" w:cstheme="majorBidi"/>
                <w:sz w:val="20"/>
                <w:szCs w:val="20"/>
              </w:rPr>
              <w:t>Missing</w:t>
            </w:r>
          </w:p>
        </w:tc>
        <w:tc>
          <w:tcPr>
            <w:tcW w:w="5220" w:type="dxa"/>
          </w:tcPr>
          <w:p w14:paraId="6DA8008E" w14:textId="77777777" w:rsidR="00BE42CB" w:rsidRPr="000E1143" w:rsidRDefault="00BE42CB" w:rsidP="00BE42C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E42CB" w:rsidRPr="000E1143" w14:paraId="51361464" w14:textId="77777777" w:rsidTr="008C605A">
        <w:trPr>
          <w:trHeight w:val="269"/>
        </w:trPr>
        <w:tc>
          <w:tcPr>
            <w:tcW w:w="14305" w:type="dxa"/>
            <w:gridSpan w:val="5"/>
            <w:shd w:val="clear" w:color="auto" w:fill="D9D9D9" w:themeFill="background1" w:themeFillShade="D9"/>
            <w:vAlign w:val="center"/>
          </w:tcPr>
          <w:p w14:paraId="2A8F2974" w14:textId="4CD26CF1" w:rsidR="00BE42CB" w:rsidRPr="000E1143" w:rsidRDefault="00BE42CB" w:rsidP="00BE42C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114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outh Carolina</w:t>
            </w:r>
          </w:p>
        </w:tc>
      </w:tr>
      <w:tr w:rsidR="00BE42CB" w:rsidRPr="000E1143" w14:paraId="22A353C0" w14:textId="6F136716" w:rsidTr="008C605A">
        <w:trPr>
          <w:trHeight w:val="269"/>
        </w:trPr>
        <w:tc>
          <w:tcPr>
            <w:tcW w:w="4557" w:type="dxa"/>
            <w:vAlign w:val="center"/>
          </w:tcPr>
          <w:p w14:paraId="370FA3D2" w14:textId="7CC80B5E" w:rsidR="00BE42CB" w:rsidRPr="000E1143" w:rsidRDefault="00BE42CB" w:rsidP="00BE42C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E1143">
              <w:rPr>
                <w:rFonts w:asciiTheme="majorBidi" w:hAnsiTheme="majorBidi" w:cstheme="majorBidi"/>
                <w:sz w:val="20"/>
                <w:szCs w:val="20"/>
              </w:rPr>
              <w:t xml:space="preserve">Not included in state report / Had valid ADI rank </w:t>
            </w:r>
          </w:p>
        </w:tc>
        <w:tc>
          <w:tcPr>
            <w:tcW w:w="1378" w:type="dxa"/>
            <w:vAlign w:val="center"/>
          </w:tcPr>
          <w:p w14:paraId="19DB5201" w14:textId="77777777" w:rsidR="00BE42CB" w:rsidRPr="000E1143" w:rsidRDefault="00BE42CB" w:rsidP="00BE42C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1143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1350" w:type="dxa"/>
            <w:vAlign w:val="center"/>
          </w:tcPr>
          <w:p w14:paraId="1209BA48" w14:textId="6CDEAD18" w:rsidR="00BE42CB" w:rsidRPr="000E1143" w:rsidRDefault="00BE42CB" w:rsidP="00BE42C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1143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1800" w:type="dxa"/>
            <w:vAlign w:val="center"/>
          </w:tcPr>
          <w:p w14:paraId="72E6FDCB" w14:textId="1EA77BA6" w:rsidR="00BE42CB" w:rsidRPr="000E1143" w:rsidRDefault="00BE42CB" w:rsidP="00BE42C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1143">
              <w:rPr>
                <w:rFonts w:asciiTheme="majorBidi" w:hAnsiTheme="majorBidi" w:cstheme="majorBidi"/>
                <w:sz w:val="20"/>
                <w:szCs w:val="20"/>
              </w:rPr>
              <w:t>Missing</w:t>
            </w:r>
          </w:p>
        </w:tc>
        <w:tc>
          <w:tcPr>
            <w:tcW w:w="5220" w:type="dxa"/>
          </w:tcPr>
          <w:p w14:paraId="35F4C6CF" w14:textId="77777777" w:rsidR="00BE42CB" w:rsidRPr="000E1143" w:rsidRDefault="00BE42CB" w:rsidP="00BE42C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E42CB" w:rsidRPr="000E1143" w14:paraId="2DE78A9E" w14:textId="39673AC3" w:rsidTr="008C605A">
        <w:trPr>
          <w:trHeight w:val="269"/>
        </w:trPr>
        <w:tc>
          <w:tcPr>
            <w:tcW w:w="4557" w:type="dxa"/>
            <w:vAlign w:val="center"/>
          </w:tcPr>
          <w:p w14:paraId="59B2E849" w14:textId="6DD9A783" w:rsidR="00BE42CB" w:rsidRPr="000E1143" w:rsidRDefault="00BE42CB" w:rsidP="00BE42C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E1143">
              <w:rPr>
                <w:rFonts w:asciiTheme="majorBidi" w:hAnsiTheme="majorBidi" w:cstheme="majorBidi"/>
                <w:sz w:val="20"/>
                <w:szCs w:val="20"/>
              </w:rPr>
              <w:t xml:space="preserve">Included in state report / No valid ADI </w:t>
            </w:r>
            <w:proofErr w:type="spellStart"/>
            <w:r w:rsidRPr="000E1143">
              <w:rPr>
                <w:rFonts w:asciiTheme="majorBidi" w:hAnsiTheme="majorBidi" w:cstheme="majorBidi"/>
                <w:sz w:val="20"/>
                <w:szCs w:val="20"/>
              </w:rPr>
              <w:t>rank</w:t>
            </w:r>
            <w:r w:rsidRPr="000E1143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proofErr w:type="spellEnd"/>
            <w:r w:rsidRPr="000E114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378" w:type="dxa"/>
            <w:vAlign w:val="center"/>
          </w:tcPr>
          <w:p w14:paraId="4BD7FA9B" w14:textId="77777777" w:rsidR="00BE42CB" w:rsidRPr="000E1143" w:rsidRDefault="00BE42CB" w:rsidP="00BE42C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1143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350" w:type="dxa"/>
            <w:vAlign w:val="center"/>
          </w:tcPr>
          <w:p w14:paraId="10455770" w14:textId="35A35274" w:rsidR="00BE42CB" w:rsidRPr="000E1143" w:rsidRDefault="00BE42CB" w:rsidP="00BE42C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1143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800" w:type="dxa"/>
            <w:vAlign w:val="center"/>
          </w:tcPr>
          <w:p w14:paraId="17FF0821" w14:textId="73044578" w:rsidR="00BE42CB" w:rsidRPr="000E1143" w:rsidRDefault="00BE42CB" w:rsidP="00BE42C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1143">
              <w:rPr>
                <w:rFonts w:asciiTheme="majorBidi" w:hAnsiTheme="majorBidi" w:cstheme="majorBidi"/>
                <w:sz w:val="20"/>
                <w:szCs w:val="20"/>
              </w:rPr>
              <w:t>Missing</w:t>
            </w:r>
          </w:p>
        </w:tc>
        <w:tc>
          <w:tcPr>
            <w:tcW w:w="5220" w:type="dxa"/>
          </w:tcPr>
          <w:p w14:paraId="4AB7E754" w14:textId="77777777" w:rsidR="00BE42CB" w:rsidRPr="000E1143" w:rsidRDefault="00BE42CB" w:rsidP="00BE42C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E42CB" w:rsidRPr="000E1143" w14:paraId="570D050F" w14:textId="77777777" w:rsidTr="008C605A">
        <w:trPr>
          <w:trHeight w:val="269"/>
        </w:trPr>
        <w:tc>
          <w:tcPr>
            <w:tcW w:w="14305" w:type="dxa"/>
            <w:gridSpan w:val="5"/>
            <w:shd w:val="clear" w:color="auto" w:fill="D9D9D9" w:themeFill="background1" w:themeFillShade="D9"/>
            <w:vAlign w:val="center"/>
          </w:tcPr>
          <w:p w14:paraId="0015954B" w14:textId="66D427D7" w:rsidR="00BE42CB" w:rsidRPr="000E1143" w:rsidRDefault="00BE42CB" w:rsidP="00BE42C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114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irginia</w:t>
            </w:r>
            <w:r w:rsidRPr="000E1143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c</w:t>
            </w:r>
          </w:p>
        </w:tc>
      </w:tr>
      <w:tr w:rsidR="00BE42CB" w:rsidRPr="000E1143" w14:paraId="15F4B486" w14:textId="77777777" w:rsidTr="008C605A">
        <w:trPr>
          <w:trHeight w:val="269"/>
        </w:trPr>
        <w:tc>
          <w:tcPr>
            <w:tcW w:w="4557" w:type="dxa"/>
            <w:vAlign w:val="center"/>
          </w:tcPr>
          <w:p w14:paraId="3682A3E7" w14:textId="6398D0B7" w:rsidR="00BE42CB" w:rsidRPr="000E1143" w:rsidRDefault="00BE42CB" w:rsidP="00BE42C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E1143">
              <w:rPr>
                <w:rFonts w:asciiTheme="majorBidi" w:hAnsiTheme="majorBidi" w:cstheme="majorBidi"/>
                <w:sz w:val="20"/>
                <w:szCs w:val="20"/>
              </w:rPr>
              <w:t>Number of Cases Suppressed</w:t>
            </w:r>
          </w:p>
        </w:tc>
        <w:tc>
          <w:tcPr>
            <w:tcW w:w="1378" w:type="dxa"/>
            <w:vAlign w:val="center"/>
          </w:tcPr>
          <w:p w14:paraId="0F3196E1" w14:textId="0893D383" w:rsidR="00BE42CB" w:rsidRPr="000E1143" w:rsidRDefault="00BE42CB" w:rsidP="00BE42C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1143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350" w:type="dxa"/>
            <w:vAlign w:val="center"/>
          </w:tcPr>
          <w:p w14:paraId="4CD69CB3" w14:textId="55F93654" w:rsidR="00BE42CB" w:rsidRPr="000E1143" w:rsidRDefault="00BE42CB" w:rsidP="00BE42C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1143">
              <w:rPr>
                <w:rFonts w:asciiTheme="majorBidi" w:hAnsiTheme="majorBidi" w:cstheme="majorBidi"/>
                <w:sz w:val="20"/>
                <w:szCs w:val="20"/>
              </w:rPr>
              <w:t>236</w:t>
            </w:r>
          </w:p>
        </w:tc>
        <w:tc>
          <w:tcPr>
            <w:tcW w:w="1800" w:type="dxa"/>
            <w:vAlign w:val="center"/>
          </w:tcPr>
          <w:p w14:paraId="60465950" w14:textId="6036CFE6" w:rsidR="00BE42CB" w:rsidRPr="000E1143" w:rsidRDefault="00BE42CB" w:rsidP="00BE42C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1143">
              <w:rPr>
                <w:rFonts w:asciiTheme="majorBidi" w:hAnsiTheme="majorBidi" w:cstheme="majorBidi"/>
                <w:sz w:val="20"/>
                <w:szCs w:val="20"/>
              </w:rPr>
              <w:t>2.5</w:t>
            </w:r>
          </w:p>
        </w:tc>
        <w:tc>
          <w:tcPr>
            <w:tcW w:w="5220" w:type="dxa"/>
          </w:tcPr>
          <w:p w14:paraId="05DD4D8C" w14:textId="77777777" w:rsidR="00BE42CB" w:rsidRPr="000E1143" w:rsidRDefault="00BE42CB" w:rsidP="00BE42C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E42CB" w:rsidRPr="000E1143" w14:paraId="2D2AD5A8" w14:textId="77777777" w:rsidTr="00227DD2">
        <w:trPr>
          <w:trHeight w:val="269"/>
        </w:trPr>
        <w:tc>
          <w:tcPr>
            <w:tcW w:w="4557" w:type="dxa"/>
            <w:vAlign w:val="center"/>
          </w:tcPr>
          <w:p w14:paraId="1C73E4ED" w14:textId="68AA7F45" w:rsidR="00BE42CB" w:rsidRPr="000E1143" w:rsidRDefault="00BE42CB" w:rsidP="00BE42C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E1143">
              <w:rPr>
                <w:rFonts w:asciiTheme="majorBidi" w:hAnsiTheme="majorBidi" w:cstheme="majorBidi"/>
                <w:sz w:val="20"/>
                <w:szCs w:val="20"/>
              </w:rPr>
              <w:t xml:space="preserve">Not included in state report / Had valid ADI rank </w:t>
            </w:r>
          </w:p>
        </w:tc>
        <w:tc>
          <w:tcPr>
            <w:tcW w:w="1378" w:type="dxa"/>
            <w:vAlign w:val="center"/>
          </w:tcPr>
          <w:p w14:paraId="739A1BB0" w14:textId="0C35E185" w:rsidR="00BE42CB" w:rsidRPr="000E1143" w:rsidRDefault="00BE42CB" w:rsidP="00BE42C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1143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350" w:type="dxa"/>
            <w:vAlign w:val="center"/>
          </w:tcPr>
          <w:p w14:paraId="25222640" w14:textId="54A60C68" w:rsidR="00BE42CB" w:rsidRPr="000E1143" w:rsidRDefault="00BE42CB" w:rsidP="00BE42C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1143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800" w:type="dxa"/>
          </w:tcPr>
          <w:p w14:paraId="2A222A09" w14:textId="23A96367" w:rsidR="00BE42CB" w:rsidRPr="000E1143" w:rsidRDefault="00BE42CB" w:rsidP="00BE42C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1143">
              <w:rPr>
                <w:rFonts w:asciiTheme="majorBidi" w:hAnsiTheme="majorBidi" w:cstheme="majorBidi"/>
                <w:sz w:val="20"/>
                <w:szCs w:val="20"/>
              </w:rPr>
              <w:t>Missing</w:t>
            </w:r>
          </w:p>
        </w:tc>
        <w:tc>
          <w:tcPr>
            <w:tcW w:w="5220" w:type="dxa"/>
          </w:tcPr>
          <w:p w14:paraId="7BB36B5D" w14:textId="77777777" w:rsidR="00BE42CB" w:rsidRPr="000E1143" w:rsidRDefault="00BE42CB" w:rsidP="00BE42C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E42CB" w:rsidRPr="000E1143" w14:paraId="61C3C7AB" w14:textId="77777777" w:rsidTr="00227DD2">
        <w:trPr>
          <w:trHeight w:val="269"/>
        </w:trPr>
        <w:tc>
          <w:tcPr>
            <w:tcW w:w="4557" w:type="dxa"/>
            <w:vAlign w:val="center"/>
          </w:tcPr>
          <w:p w14:paraId="1EF612FE" w14:textId="558156F2" w:rsidR="00BE42CB" w:rsidRPr="000E1143" w:rsidRDefault="004F0FF3" w:rsidP="00BE42C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E1143">
              <w:rPr>
                <w:rFonts w:asciiTheme="majorBidi" w:hAnsiTheme="majorBidi" w:cstheme="majorBidi"/>
                <w:sz w:val="20"/>
                <w:szCs w:val="20"/>
              </w:rPr>
              <w:t>A mismatch</w:t>
            </w:r>
            <w:r w:rsidR="00BE42CB" w:rsidRPr="000E1143">
              <w:rPr>
                <w:rFonts w:asciiTheme="majorBidi" w:hAnsiTheme="majorBidi" w:cstheme="majorBidi"/>
                <w:sz w:val="20"/>
                <w:szCs w:val="20"/>
              </w:rPr>
              <w:t xml:space="preserve"> between state report and ADI rank</w:t>
            </w:r>
          </w:p>
        </w:tc>
        <w:tc>
          <w:tcPr>
            <w:tcW w:w="1378" w:type="dxa"/>
            <w:vAlign w:val="center"/>
          </w:tcPr>
          <w:p w14:paraId="05929E03" w14:textId="084E1AD4" w:rsidR="00BE42CB" w:rsidRPr="000E1143" w:rsidRDefault="00BE42CB" w:rsidP="00BE42C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1143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350" w:type="dxa"/>
            <w:vAlign w:val="center"/>
          </w:tcPr>
          <w:p w14:paraId="6143565D" w14:textId="0136CE19" w:rsidR="00BE42CB" w:rsidRPr="000E1143" w:rsidRDefault="00BE42CB" w:rsidP="00BE42C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1143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800" w:type="dxa"/>
          </w:tcPr>
          <w:p w14:paraId="6F55218C" w14:textId="34573312" w:rsidR="00BE42CB" w:rsidRPr="000E1143" w:rsidRDefault="00BE42CB" w:rsidP="00BE42C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1143">
              <w:rPr>
                <w:rFonts w:asciiTheme="majorBidi" w:hAnsiTheme="majorBidi" w:cstheme="majorBidi"/>
                <w:sz w:val="20"/>
                <w:szCs w:val="20"/>
              </w:rPr>
              <w:t>Missing</w:t>
            </w:r>
          </w:p>
        </w:tc>
        <w:tc>
          <w:tcPr>
            <w:tcW w:w="5220" w:type="dxa"/>
          </w:tcPr>
          <w:p w14:paraId="2FF4EA0D" w14:textId="77777777" w:rsidR="00BE42CB" w:rsidRPr="000E1143" w:rsidRDefault="00BE42CB" w:rsidP="00BE42C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E42CB" w:rsidRPr="000E1143" w14:paraId="0AF4A408" w14:textId="457E5E72" w:rsidTr="008C605A">
        <w:trPr>
          <w:trHeight w:val="269"/>
        </w:trPr>
        <w:tc>
          <w:tcPr>
            <w:tcW w:w="14305" w:type="dxa"/>
            <w:gridSpan w:val="5"/>
          </w:tcPr>
          <w:p w14:paraId="69D8546A" w14:textId="5DF17753" w:rsidR="00BE42CB" w:rsidRPr="000E1143" w:rsidRDefault="00BE42CB" w:rsidP="00BE42CB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E114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  <w:proofErr w:type="spellEnd"/>
            <w:r w:rsidRPr="000E114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 xml:space="preserve"> </w:t>
            </w:r>
            <w:r w:rsidRPr="000E1143">
              <w:rPr>
                <w:rFonts w:asciiTheme="majorBidi" w:hAnsiTheme="majorBidi" w:cstheme="majorBidi"/>
                <w:sz w:val="16"/>
                <w:szCs w:val="16"/>
              </w:rPr>
              <w:t>The algorithm for calculating ADI dropped any zip-code with fewer than 100 persons, fewer than 30 housing units</w:t>
            </w:r>
            <w:r w:rsidR="004F0FF3" w:rsidRPr="000E1143">
              <w:rPr>
                <w:rFonts w:asciiTheme="majorBidi" w:hAnsiTheme="majorBidi" w:cstheme="majorBidi"/>
                <w:sz w:val="16"/>
                <w:szCs w:val="16"/>
              </w:rPr>
              <w:t>,</w:t>
            </w:r>
            <w:r w:rsidRPr="000E1143">
              <w:rPr>
                <w:rFonts w:asciiTheme="majorBidi" w:hAnsiTheme="majorBidi" w:cstheme="majorBidi"/>
                <w:sz w:val="16"/>
                <w:szCs w:val="16"/>
              </w:rPr>
              <w:t xml:space="preserve"> or greater than 33% of the population living in group quarters.</w:t>
            </w:r>
          </w:p>
          <w:p w14:paraId="6B784066" w14:textId="2B5619A4" w:rsidR="00BE42CB" w:rsidRPr="000E1143" w:rsidRDefault="00BE42CB" w:rsidP="00BE42C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E114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b</w:t>
            </w:r>
            <w:r w:rsidRPr="000E1143">
              <w:rPr>
                <w:rFonts w:asciiTheme="majorBidi" w:hAnsiTheme="majorBidi" w:cstheme="majorBidi"/>
                <w:sz w:val="16"/>
                <w:szCs w:val="16"/>
              </w:rPr>
              <w:t xml:space="preserve"> Florida provided multiple records per zip-code; the counts reported in the table are at the record level instead of zip-code. We aggregated multiple records per zip-code and reported one record per zip-code.</w:t>
            </w:r>
          </w:p>
          <w:p w14:paraId="21227CE0" w14:textId="246DAC7E" w:rsidR="00BE42CB" w:rsidRPr="000E1143" w:rsidRDefault="00BE42CB" w:rsidP="00BE42C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E114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  <w:r w:rsidRPr="000E1143">
              <w:rPr>
                <w:rFonts w:asciiTheme="majorBidi" w:hAnsiTheme="majorBidi" w:cstheme="majorBidi"/>
                <w:sz w:val="16"/>
                <w:szCs w:val="16"/>
              </w:rPr>
              <w:t xml:space="preserve"> Zip-code level data was not available on May 3</w:t>
            </w:r>
            <w:r w:rsidRPr="000E114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rd</w:t>
            </w:r>
            <w:r w:rsidRPr="000E1143">
              <w:rPr>
                <w:rFonts w:asciiTheme="majorBidi" w:hAnsiTheme="majorBidi" w:cstheme="majorBidi"/>
                <w:sz w:val="16"/>
                <w:szCs w:val="16"/>
              </w:rPr>
              <w:t xml:space="preserve"> for North Carolina and Virginia.</w:t>
            </w:r>
          </w:p>
          <w:p w14:paraId="05E14177" w14:textId="7F4B79BE" w:rsidR="00BE42CB" w:rsidRPr="000E1143" w:rsidRDefault="00BE42CB" w:rsidP="00BE42C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E1143">
              <w:rPr>
                <w:rFonts w:asciiTheme="majorBidi" w:hAnsiTheme="majorBidi" w:cstheme="majorBidi"/>
                <w:sz w:val="16"/>
                <w:szCs w:val="16"/>
              </w:rPr>
              <w:t xml:space="preserve">ADI: Area Deprivation Index, COVID-19: </w:t>
            </w:r>
            <w:r w:rsidRPr="000E1143">
              <w:rPr>
                <w:rFonts w:asciiTheme="majorBidi" w:hAnsiTheme="majorBidi" w:cstheme="majorBidi"/>
                <w:color w:val="0D0D0D" w:themeColor="text1" w:themeTint="F2"/>
                <w:sz w:val="16"/>
                <w:szCs w:val="16"/>
                <w:shd w:val="clear" w:color="auto" w:fill="FFFFFF"/>
              </w:rPr>
              <w:t>Coronavirus Disease 2019</w:t>
            </w:r>
          </w:p>
        </w:tc>
      </w:tr>
    </w:tbl>
    <w:p w14:paraId="09C8250A" w14:textId="00F29538" w:rsidR="00C830D3" w:rsidRPr="000E1143" w:rsidRDefault="00C830D3" w:rsidP="00C830D3">
      <w:pPr>
        <w:rPr>
          <w:rFonts w:asciiTheme="majorBidi" w:hAnsiTheme="majorBidi" w:cstheme="majorBidi"/>
          <w:sz w:val="20"/>
          <w:szCs w:val="20"/>
        </w:rPr>
      </w:pPr>
    </w:p>
    <w:sectPr w:rsidR="00C830D3" w:rsidRPr="000E1143" w:rsidSect="00662C07">
      <w:pgSz w:w="15840" w:h="12240" w:orient="landscape"/>
      <w:pgMar w:top="900" w:right="1080" w:bottom="900" w:left="81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0AD2"/>
    <w:rsid w:val="00005A6E"/>
    <w:rsid w:val="00007AE4"/>
    <w:rsid w:val="0001465E"/>
    <w:rsid w:val="00022DD0"/>
    <w:rsid w:val="00026E14"/>
    <w:rsid w:val="00033535"/>
    <w:rsid w:val="00037AA5"/>
    <w:rsid w:val="00042D1F"/>
    <w:rsid w:val="00043163"/>
    <w:rsid w:val="0004369A"/>
    <w:rsid w:val="000460BA"/>
    <w:rsid w:val="00053221"/>
    <w:rsid w:val="00055076"/>
    <w:rsid w:val="0005615C"/>
    <w:rsid w:val="000668F9"/>
    <w:rsid w:val="000706BF"/>
    <w:rsid w:val="00070D46"/>
    <w:rsid w:val="00074B65"/>
    <w:rsid w:val="000760FE"/>
    <w:rsid w:val="000805E3"/>
    <w:rsid w:val="0008404A"/>
    <w:rsid w:val="000A757D"/>
    <w:rsid w:val="000A7F76"/>
    <w:rsid w:val="000C7CB5"/>
    <w:rsid w:val="000C7CF1"/>
    <w:rsid w:val="000D1155"/>
    <w:rsid w:val="000D5C4C"/>
    <w:rsid w:val="000E051E"/>
    <w:rsid w:val="000E1143"/>
    <w:rsid w:val="000F42EC"/>
    <w:rsid w:val="000F6789"/>
    <w:rsid w:val="00101DC0"/>
    <w:rsid w:val="0010278B"/>
    <w:rsid w:val="00106CF0"/>
    <w:rsid w:val="0011157C"/>
    <w:rsid w:val="00112F6B"/>
    <w:rsid w:val="001137F5"/>
    <w:rsid w:val="001163D2"/>
    <w:rsid w:val="001211EE"/>
    <w:rsid w:val="0012157F"/>
    <w:rsid w:val="00135327"/>
    <w:rsid w:val="001403C3"/>
    <w:rsid w:val="00141C88"/>
    <w:rsid w:val="00154248"/>
    <w:rsid w:val="001604F3"/>
    <w:rsid w:val="00163FC5"/>
    <w:rsid w:val="00176811"/>
    <w:rsid w:val="00181E16"/>
    <w:rsid w:val="00187B0B"/>
    <w:rsid w:val="001968ED"/>
    <w:rsid w:val="001A3B4F"/>
    <w:rsid w:val="001A5415"/>
    <w:rsid w:val="001A73C6"/>
    <w:rsid w:val="001B41DA"/>
    <w:rsid w:val="001B5B2D"/>
    <w:rsid w:val="001C1E41"/>
    <w:rsid w:val="001D2DC1"/>
    <w:rsid w:val="001E12AE"/>
    <w:rsid w:val="001E3061"/>
    <w:rsid w:val="001E4787"/>
    <w:rsid w:val="001F1D77"/>
    <w:rsid w:val="001F47FE"/>
    <w:rsid w:val="00205F3B"/>
    <w:rsid w:val="00215040"/>
    <w:rsid w:val="00216D3E"/>
    <w:rsid w:val="002213AB"/>
    <w:rsid w:val="002216FB"/>
    <w:rsid w:val="00226178"/>
    <w:rsid w:val="0022713E"/>
    <w:rsid w:val="00235D68"/>
    <w:rsid w:val="002401E1"/>
    <w:rsid w:val="00241378"/>
    <w:rsid w:val="00244C9B"/>
    <w:rsid w:val="00247944"/>
    <w:rsid w:val="00250CDA"/>
    <w:rsid w:val="0025256E"/>
    <w:rsid w:val="002813F4"/>
    <w:rsid w:val="00282E4F"/>
    <w:rsid w:val="002A0AD2"/>
    <w:rsid w:val="002A7357"/>
    <w:rsid w:val="002B5867"/>
    <w:rsid w:val="002C00A2"/>
    <w:rsid w:val="002C1999"/>
    <w:rsid w:val="002C24BF"/>
    <w:rsid w:val="002C5456"/>
    <w:rsid w:val="002C6640"/>
    <w:rsid w:val="002D75CE"/>
    <w:rsid w:val="002E46DC"/>
    <w:rsid w:val="002E61A4"/>
    <w:rsid w:val="002E6610"/>
    <w:rsid w:val="003036B7"/>
    <w:rsid w:val="00305795"/>
    <w:rsid w:val="003102B5"/>
    <w:rsid w:val="00321F57"/>
    <w:rsid w:val="00323015"/>
    <w:rsid w:val="00333C35"/>
    <w:rsid w:val="00347326"/>
    <w:rsid w:val="00347FC9"/>
    <w:rsid w:val="00350B20"/>
    <w:rsid w:val="00352E25"/>
    <w:rsid w:val="0035412D"/>
    <w:rsid w:val="003614F1"/>
    <w:rsid w:val="003734B1"/>
    <w:rsid w:val="00375294"/>
    <w:rsid w:val="003907A8"/>
    <w:rsid w:val="00391750"/>
    <w:rsid w:val="003B22B8"/>
    <w:rsid w:val="003C16B2"/>
    <w:rsid w:val="003C6CFE"/>
    <w:rsid w:val="003D39E8"/>
    <w:rsid w:val="003D4CE4"/>
    <w:rsid w:val="00400046"/>
    <w:rsid w:val="004029AD"/>
    <w:rsid w:val="004078AF"/>
    <w:rsid w:val="00413A70"/>
    <w:rsid w:val="004174B0"/>
    <w:rsid w:val="00420D31"/>
    <w:rsid w:val="00421E65"/>
    <w:rsid w:val="0044303C"/>
    <w:rsid w:val="004441BE"/>
    <w:rsid w:val="0044447B"/>
    <w:rsid w:val="00447AB5"/>
    <w:rsid w:val="00462774"/>
    <w:rsid w:val="00462983"/>
    <w:rsid w:val="00465AB6"/>
    <w:rsid w:val="00475B37"/>
    <w:rsid w:val="00476778"/>
    <w:rsid w:val="004822DB"/>
    <w:rsid w:val="0048259D"/>
    <w:rsid w:val="00483C3C"/>
    <w:rsid w:val="004A09B1"/>
    <w:rsid w:val="004A1E48"/>
    <w:rsid w:val="004B11F9"/>
    <w:rsid w:val="004B1642"/>
    <w:rsid w:val="004B1C41"/>
    <w:rsid w:val="004B53C4"/>
    <w:rsid w:val="004C6FB7"/>
    <w:rsid w:val="004D002C"/>
    <w:rsid w:val="004D51BF"/>
    <w:rsid w:val="004F0FF3"/>
    <w:rsid w:val="00506D17"/>
    <w:rsid w:val="00507F98"/>
    <w:rsid w:val="00511076"/>
    <w:rsid w:val="005114C4"/>
    <w:rsid w:val="0051370B"/>
    <w:rsid w:val="00521546"/>
    <w:rsid w:val="00532455"/>
    <w:rsid w:val="00550FAD"/>
    <w:rsid w:val="005520BC"/>
    <w:rsid w:val="005641DA"/>
    <w:rsid w:val="0056439D"/>
    <w:rsid w:val="0056506D"/>
    <w:rsid w:val="005658F2"/>
    <w:rsid w:val="00565DEF"/>
    <w:rsid w:val="0057631A"/>
    <w:rsid w:val="00577A31"/>
    <w:rsid w:val="005A107B"/>
    <w:rsid w:val="005A2A9C"/>
    <w:rsid w:val="005A363B"/>
    <w:rsid w:val="005B3699"/>
    <w:rsid w:val="005B3E8D"/>
    <w:rsid w:val="005B6B1A"/>
    <w:rsid w:val="005C4C1E"/>
    <w:rsid w:val="005D3406"/>
    <w:rsid w:val="005D65AD"/>
    <w:rsid w:val="005E2DF8"/>
    <w:rsid w:val="005F48EE"/>
    <w:rsid w:val="005F70CE"/>
    <w:rsid w:val="00621522"/>
    <w:rsid w:val="006218AB"/>
    <w:rsid w:val="00621D8B"/>
    <w:rsid w:val="00622765"/>
    <w:rsid w:val="00626C2A"/>
    <w:rsid w:val="0063173F"/>
    <w:rsid w:val="00641D59"/>
    <w:rsid w:val="0064590B"/>
    <w:rsid w:val="00646FD2"/>
    <w:rsid w:val="006576B4"/>
    <w:rsid w:val="00661C94"/>
    <w:rsid w:val="00662BD6"/>
    <w:rsid w:val="00662C07"/>
    <w:rsid w:val="006667B1"/>
    <w:rsid w:val="00670A7B"/>
    <w:rsid w:val="00675835"/>
    <w:rsid w:val="006A255B"/>
    <w:rsid w:val="006A6DBB"/>
    <w:rsid w:val="006A736A"/>
    <w:rsid w:val="006B5928"/>
    <w:rsid w:val="006C015C"/>
    <w:rsid w:val="006D2D9B"/>
    <w:rsid w:val="006D43DE"/>
    <w:rsid w:val="006D7A4B"/>
    <w:rsid w:val="006E4B62"/>
    <w:rsid w:val="006F1F65"/>
    <w:rsid w:val="006F6775"/>
    <w:rsid w:val="006F6C45"/>
    <w:rsid w:val="006F71D1"/>
    <w:rsid w:val="00705309"/>
    <w:rsid w:val="00721320"/>
    <w:rsid w:val="007220DF"/>
    <w:rsid w:val="00724713"/>
    <w:rsid w:val="00724ACC"/>
    <w:rsid w:val="00733BCA"/>
    <w:rsid w:val="00747D3E"/>
    <w:rsid w:val="00751F8E"/>
    <w:rsid w:val="00752B49"/>
    <w:rsid w:val="00756B97"/>
    <w:rsid w:val="00762A37"/>
    <w:rsid w:val="00763782"/>
    <w:rsid w:val="007744A4"/>
    <w:rsid w:val="007A162D"/>
    <w:rsid w:val="007A7F59"/>
    <w:rsid w:val="007E67EA"/>
    <w:rsid w:val="007E7574"/>
    <w:rsid w:val="007F000A"/>
    <w:rsid w:val="007F085D"/>
    <w:rsid w:val="007F0A0A"/>
    <w:rsid w:val="007F242D"/>
    <w:rsid w:val="00805912"/>
    <w:rsid w:val="00806F55"/>
    <w:rsid w:val="0081110E"/>
    <w:rsid w:val="00811197"/>
    <w:rsid w:val="008213C8"/>
    <w:rsid w:val="00832190"/>
    <w:rsid w:val="00840731"/>
    <w:rsid w:val="008461D3"/>
    <w:rsid w:val="008462AE"/>
    <w:rsid w:val="00857BCA"/>
    <w:rsid w:val="00871C50"/>
    <w:rsid w:val="00872710"/>
    <w:rsid w:val="0087428E"/>
    <w:rsid w:val="00876906"/>
    <w:rsid w:val="0087744D"/>
    <w:rsid w:val="00882A97"/>
    <w:rsid w:val="0088596D"/>
    <w:rsid w:val="0089405E"/>
    <w:rsid w:val="00896B6B"/>
    <w:rsid w:val="00896F30"/>
    <w:rsid w:val="008A4F16"/>
    <w:rsid w:val="008B0DA8"/>
    <w:rsid w:val="008C5668"/>
    <w:rsid w:val="008C5DF8"/>
    <w:rsid w:val="008C605A"/>
    <w:rsid w:val="008D4159"/>
    <w:rsid w:val="008D4D59"/>
    <w:rsid w:val="008E1B5F"/>
    <w:rsid w:val="008E35AC"/>
    <w:rsid w:val="008E36DA"/>
    <w:rsid w:val="008E7739"/>
    <w:rsid w:val="008F7AAD"/>
    <w:rsid w:val="009014A4"/>
    <w:rsid w:val="009045DF"/>
    <w:rsid w:val="00922A43"/>
    <w:rsid w:val="00924598"/>
    <w:rsid w:val="00924CF1"/>
    <w:rsid w:val="0092544D"/>
    <w:rsid w:val="00926011"/>
    <w:rsid w:val="00941F1D"/>
    <w:rsid w:val="00944F3C"/>
    <w:rsid w:val="009707EE"/>
    <w:rsid w:val="009740C6"/>
    <w:rsid w:val="00984012"/>
    <w:rsid w:val="00990237"/>
    <w:rsid w:val="00993019"/>
    <w:rsid w:val="0099334D"/>
    <w:rsid w:val="0099496D"/>
    <w:rsid w:val="00995DA9"/>
    <w:rsid w:val="009A50A4"/>
    <w:rsid w:val="009B36E2"/>
    <w:rsid w:val="009C18C8"/>
    <w:rsid w:val="009C5DF6"/>
    <w:rsid w:val="009C68A8"/>
    <w:rsid w:val="009D00F0"/>
    <w:rsid w:val="009E04D9"/>
    <w:rsid w:val="009E5999"/>
    <w:rsid w:val="009F2423"/>
    <w:rsid w:val="00A04E9D"/>
    <w:rsid w:val="00A07580"/>
    <w:rsid w:val="00A25000"/>
    <w:rsid w:val="00A32A8C"/>
    <w:rsid w:val="00A331EE"/>
    <w:rsid w:val="00A35942"/>
    <w:rsid w:val="00A45FC2"/>
    <w:rsid w:val="00A674C1"/>
    <w:rsid w:val="00A75ADA"/>
    <w:rsid w:val="00A76627"/>
    <w:rsid w:val="00A76FFB"/>
    <w:rsid w:val="00A8067A"/>
    <w:rsid w:val="00A86E65"/>
    <w:rsid w:val="00A918CA"/>
    <w:rsid w:val="00A961F2"/>
    <w:rsid w:val="00A97408"/>
    <w:rsid w:val="00AA3947"/>
    <w:rsid w:val="00AA6C2B"/>
    <w:rsid w:val="00AB2556"/>
    <w:rsid w:val="00AC578B"/>
    <w:rsid w:val="00AD5D99"/>
    <w:rsid w:val="00AE6B7D"/>
    <w:rsid w:val="00B13541"/>
    <w:rsid w:val="00B217A0"/>
    <w:rsid w:val="00B23EBA"/>
    <w:rsid w:val="00B27B2C"/>
    <w:rsid w:val="00B35009"/>
    <w:rsid w:val="00B42127"/>
    <w:rsid w:val="00B42133"/>
    <w:rsid w:val="00B46444"/>
    <w:rsid w:val="00B74083"/>
    <w:rsid w:val="00B74269"/>
    <w:rsid w:val="00B81026"/>
    <w:rsid w:val="00B85D0C"/>
    <w:rsid w:val="00B8601B"/>
    <w:rsid w:val="00B8678E"/>
    <w:rsid w:val="00B95B3B"/>
    <w:rsid w:val="00BB1B65"/>
    <w:rsid w:val="00BB275A"/>
    <w:rsid w:val="00BC06E6"/>
    <w:rsid w:val="00BD0565"/>
    <w:rsid w:val="00BD6D82"/>
    <w:rsid w:val="00BD7608"/>
    <w:rsid w:val="00BE3517"/>
    <w:rsid w:val="00BE42CB"/>
    <w:rsid w:val="00BE4C11"/>
    <w:rsid w:val="00BE58C6"/>
    <w:rsid w:val="00C0033A"/>
    <w:rsid w:val="00C015DF"/>
    <w:rsid w:val="00C122F4"/>
    <w:rsid w:val="00C152B9"/>
    <w:rsid w:val="00C15392"/>
    <w:rsid w:val="00C1577D"/>
    <w:rsid w:val="00C231C7"/>
    <w:rsid w:val="00C439AB"/>
    <w:rsid w:val="00C5196C"/>
    <w:rsid w:val="00C51EFD"/>
    <w:rsid w:val="00C52D54"/>
    <w:rsid w:val="00C61B00"/>
    <w:rsid w:val="00C825EB"/>
    <w:rsid w:val="00C830D3"/>
    <w:rsid w:val="00C83870"/>
    <w:rsid w:val="00C92AB9"/>
    <w:rsid w:val="00C94933"/>
    <w:rsid w:val="00C9750B"/>
    <w:rsid w:val="00CA2E01"/>
    <w:rsid w:val="00CA61F6"/>
    <w:rsid w:val="00CB2FD8"/>
    <w:rsid w:val="00CC7967"/>
    <w:rsid w:val="00CD0FE2"/>
    <w:rsid w:val="00CE14EB"/>
    <w:rsid w:val="00CE494C"/>
    <w:rsid w:val="00CF1C81"/>
    <w:rsid w:val="00CF7DDB"/>
    <w:rsid w:val="00D01925"/>
    <w:rsid w:val="00D01BF7"/>
    <w:rsid w:val="00D169B6"/>
    <w:rsid w:val="00D17CED"/>
    <w:rsid w:val="00D24A76"/>
    <w:rsid w:val="00D27AD1"/>
    <w:rsid w:val="00D30885"/>
    <w:rsid w:val="00D3299F"/>
    <w:rsid w:val="00D33A58"/>
    <w:rsid w:val="00D359B4"/>
    <w:rsid w:val="00D35ECA"/>
    <w:rsid w:val="00D45291"/>
    <w:rsid w:val="00D476FF"/>
    <w:rsid w:val="00D54DFA"/>
    <w:rsid w:val="00D57687"/>
    <w:rsid w:val="00D74D48"/>
    <w:rsid w:val="00D75375"/>
    <w:rsid w:val="00D8029D"/>
    <w:rsid w:val="00D816B1"/>
    <w:rsid w:val="00D90C9E"/>
    <w:rsid w:val="00DA16F0"/>
    <w:rsid w:val="00DB6436"/>
    <w:rsid w:val="00DB74AC"/>
    <w:rsid w:val="00DC06EE"/>
    <w:rsid w:val="00DC313C"/>
    <w:rsid w:val="00DC4979"/>
    <w:rsid w:val="00DD6E0C"/>
    <w:rsid w:val="00DD7831"/>
    <w:rsid w:val="00DE0ECF"/>
    <w:rsid w:val="00DE0F79"/>
    <w:rsid w:val="00DE1E35"/>
    <w:rsid w:val="00DF177E"/>
    <w:rsid w:val="00DF1CE7"/>
    <w:rsid w:val="00E04F9A"/>
    <w:rsid w:val="00E0582F"/>
    <w:rsid w:val="00E10C97"/>
    <w:rsid w:val="00E10CD0"/>
    <w:rsid w:val="00E12BF1"/>
    <w:rsid w:val="00E15E9E"/>
    <w:rsid w:val="00E2762E"/>
    <w:rsid w:val="00E27B13"/>
    <w:rsid w:val="00E30DAD"/>
    <w:rsid w:val="00E43B84"/>
    <w:rsid w:val="00E50D4B"/>
    <w:rsid w:val="00E54923"/>
    <w:rsid w:val="00E5518E"/>
    <w:rsid w:val="00E5761D"/>
    <w:rsid w:val="00E6335E"/>
    <w:rsid w:val="00E63855"/>
    <w:rsid w:val="00E72C97"/>
    <w:rsid w:val="00E730A1"/>
    <w:rsid w:val="00E866AC"/>
    <w:rsid w:val="00E91EEB"/>
    <w:rsid w:val="00EA6EAE"/>
    <w:rsid w:val="00EA76F0"/>
    <w:rsid w:val="00EC1A19"/>
    <w:rsid w:val="00EC20F6"/>
    <w:rsid w:val="00EC354D"/>
    <w:rsid w:val="00ED0716"/>
    <w:rsid w:val="00ED1F7E"/>
    <w:rsid w:val="00ED4C51"/>
    <w:rsid w:val="00EE4EB5"/>
    <w:rsid w:val="00EE6EBF"/>
    <w:rsid w:val="00EE78C4"/>
    <w:rsid w:val="00F02F64"/>
    <w:rsid w:val="00F06834"/>
    <w:rsid w:val="00F20F65"/>
    <w:rsid w:val="00F30394"/>
    <w:rsid w:val="00F374FD"/>
    <w:rsid w:val="00F3772D"/>
    <w:rsid w:val="00F40B54"/>
    <w:rsid w:val="00F47B24"/>
    <w:rsid w:val="00F62B54"/>
    <w:rsid w:val="00F65544"/>
    <w:rsid w:val="00F67D00"/>
    <w:rsid w:val="00F724F4"/>
    <w:rsid w:val="00F73DCA"/>
    <w:rsid w:val="00F77026"/>
    <w:rsid w:val="00F91E0E"/>
    <w:rsid w:val="00F938D1"/>
    <w:rsid w:val="00F9451A"/>
    <w:rsid w:val="00F96E28"/>
    <w:rsid w:val="00FA2185"/>
    <w:rsid w:val="00FA4534"/>
    <w:rsid w:val="00FA7C1C"/>
    <w:rsid w:val="00FB155A"/>
    <w:rsid w:val="00FC0B6E"/>
    <w:rsid w:val="00FC3C06"/>
    <w:rsid w:val="00FC6A2F"/>
    <w:rsid w:val="00FD0E17"/>
    <w:rsid w:val="00FD2741"/>
    <w:rsid w:val="00FD3513"/>
    <w:rsid w:val="00FD410F"/>
    <w:rsid w:val="00FE16AB"/>
    <w:rsid w:val="00FE48E3"/>
    <w:rsid w:val="00FF7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532E4F"/>
  <w15:chartTrackingRefBased/>
  <w15:docId w15:val="{063C321C-5510-4F8A-BE6D-2E5BC5ABB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A4F1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11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24713"/>
    <w:rPr>
      <w:rFonts w:ascii="Segoe UI" w:eastAsiaTheme="minorEastAsia" w:hAnsi="Segoe UI" w:cs="Segoe UI"/>
      <w:sz w:val="18"/>
      <w:szCs w:val="18"/>
      <w:lang w:eastAsia="zh-TW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4713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926011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6D7A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7A4B"/>
    <w:pPr>
      <w:spacing w:after="160"/>
    </w:pPr>
    <w:rPr>
      <w:rFonts w:asciiTheme="minorHAnsi" w:eastAsiaTheme="minorEastAsia" w:hAnsiTheme="minorHAnsi" w:cstheme="minorBidi"/>
      <w:sz w:val="20"/>
      <w:szCs w:val="20"/>
      <w:lang w:eastAsia="zh-TW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7A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7A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7A4B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A25000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118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3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008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882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791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539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65D479B-3947-5946-AE01-8D072273D203}">
  <we:reference id="wa200001011" version="1.1.0.0" store="en-001" storeType="OMEX"/>
  <we:alternateReferences>
    <we:reference id="wa200001011" version="1.1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E33264538854B40957B5ABF3103479A" ma:contentTypeVersion="13" ma:contentTypeDescription="Create a new document." ma:contentTypeScope="" ma:versionID="41c11775a05a2564504b5c82b947a76f">
  <xsd:schema xmlns:xsd="http://www.w3.org/2001/XMLSchema" xmlns:xs="http://www.w3.org/2001/XMLSchema" xmlns:p="http://schemas.microsoft.com/office/2006/metadata/properties" xmlns:ns3="435213c9-3d93-4b08-9937-593ff8f30438" xmlns:ns4="6f1547c7-3c1e-4532-ac93-4d0aa41955f4" targetNamespace="http://schemas.microsoft.com/office/2006/metadata/properties" ma:root="true" ma:fieldsID="4d2e7814def47a52bad0fe32ebb1dc7f" ns3:_="" ns4:_="">
    <xsd:import namespace="435213c9-3d93-4b08-9937-593ff8f30438"/>
    <xsd:import namespace="6f1547c7-3c1e-4532-ac93-4d0aa41955f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5213c9-3d93-4b08-9937-593ff8f3043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1547c7-3c1e-4532-ac93-4d0aa41955f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F434C6B-8CE7-445E-9895-6B1E582EA2E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35213c9-3d93-4b08-9937-593ff8f30438"/>
    <ds:schemaRef ds:uri="6f1547c7-3c1e-4532-ac93-4d0aa41955f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46116B9-A5C9-430E-A5A9-8E906806022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D15F20-0A79-4042-8325-09D4E3054D95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2</Words>
  <Characters>195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 Zack</dc:creator>
  <cp:keywords/>
  <dc:description/>
  <cp:lastModifiedBy>Elham Hatef</cp:lastModifiedBy>
  <cp:revision>2</cp:revision>
  <dcterms:created xsi:type="dcterms:W3CDTF">2020-06-11T19:43:00Z</dcterms:created>
  <dcterms:modified xsi:type="dcterms:W3CDTF">2020-06-11T1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E33264538854B40957B5ABF3103479A</vt:lpwstr>
  </property>
  <property fmtid="{D5CDD505-2E9C-101B-9397-08002B2CF9AE}" pid="3" name="grammarly_documentId">
    <vt:lpwstr>documentId_5492</vt:lpwstr>
  </property>
</Properties>
</file>